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91AC2" w14:textId="6432F059" w:rsidR="008F330E" w:rsidRDefault="004B4C15" w:rsidP="00607258">
      <w:pPr>
        <w:jc w:val="left"/>
      </w:pPr>
      <w:r>
        <w:t>Supplementary T</w:t>
      </w:r>
      <w:r w:rsidR="00B5394B">
        <w:t>able 1.</w:t>
      </w:r>
      <w:r>
        <w:t xml:space="preserve"> Multivariable Cox analyses for potential risk factors for overall graft survival in patients who underwent liver transplantation.</w:t>
      </w:r>
    </w:p>
    <w:tbl>
      <w:tblPr>
        <w:tblStyle w:val="a3"/>
        <w:tblW w:w="9918" w:type="dxa"/>
        <w:tblLayout w:type="fixed"/>
        <w:tblLook w:val="04A0" w:firstRow="1" w:lastRow="0" w:firstColumn="1" w:lastColumn="0" w:noHBand="0" w:noVBand="1"/>
      </w:tblPr>
      <w:tblGrid>
        <w:gridCol w:w="3256"/>
        <w:gridCol w:w="708"/>
        <w:gridCol w:w="709"/>
        <w:gridCol w:w="1418"/>
        <w:gridCol w:w="850"/>
        <w:gridCol w:w="709"/>
        <w:gridCol w:w="1417"/>
        <w:gridCol w:w="851"/>
      </w:tblGrid>
      <w:tr w:rsidR="008F330E" w:rsidRPr="00DD672B" w14:paraId="350C3DAF" w14:textId="77777777" w:rsidTr="008F330E">
        <w:trPr>
          <w:trHeight w:val="302"/>
        </w:trPr>
        <w:tc>
          <w:tcPr>
            <w:tcW w:w="3256" w:type="dxa"/>
            <w:vMerge w:val="restart"/>
            <w:vAlign w:val="center"/>
          </w:tcPr>
          <w:p w14:paraId="367697CD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708" w:type="dxa"/>
            <w:vMerge w:val="restart"/>
          </w:tcPr>
          <w:p w14:paraId="7EAA557B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5954" w:type="dxa"/>
            <w:gridSpan w:val="6"/>
            <w:vAlign w:val="center"/>
          </w:tcPr>
          <w:p w14:paraId="679E50DC" w14:textId="31B2B45D" w:rsidR="008F330E" w:rsidRPr="00DD672B" w:rsidRDefault="00F3619F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FF0000"/>
              </w:rPr>
              <w:t>Overall graft survival</w:t>
            </w:r>
          </w:p>
        </w:tc>
      </w:tr>
      <w:tr w:rsidR="008F330E" w:rsidRPr="00DD672B" w14:paraId="7F50D0E5" w14:textId="77777777" w:rsidTr="008F330E">
        <w:trPr>
          <w:trHeight w:val="302"/>
        </w:trPr>
        <w:tc>
          <w:tcPr>
            <w:tcW w:w="3256" w:type="dxa"/>
            <w:vMerge/>
            <w:vAlign w:val="center"/>
          </w:tcPr>
          <w:p w14:paraId="31A735AC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</w:tcPr>
          <w:p w14:paraId="76C2CBD1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3"/>
            <w:vAlign w:val="center"/>
          </w:tcPr>
          <w:p w14:paraId="2A1203F1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Univariable</w:t>
            </w:r>
          </w:p>
        </w:tc>
        <w:tc>
          <w:tcPr>
            <w:tcW w:w="2977" w:type="dxa"/>
            <w:gridSpan w:val="3"/>
            <w:vAlign w:val="center"/>
          </w:tcPr>
          <w:p w14:paraId="102E0780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Multivariable</w:t>
            </w:r>
            <w:r w:rsidRPr="00DD672B">
              <w:rPr>
                <w:rFonts w:ascii="Times New Roman" w:hAnsi="Times New Roman" w:cs="Times New Roman"/>
              </w:rPr>
              <w:t xml:space="preserve"> (final model)</w:t>
            </w:r>
          </w:p>
        </w:tc>
      </w:tr>
      <w:tr w:rsidR="008F330E" w:rsidRPr="00DD672B" w14:paraId="18A6DC34" w14:textId="77777777" w:rsidTr="008F330E">
        <w:trPr>
          <w:trHeight w:val="302"/>
        </w:trPr>
        <w:tc>
          <w:tcPr>
            <w:tcW w:w="3256" w:type="dxa"/>
            <w:vMerge/>
          </w:tcPr>
          <w:p w14:paraId="5A6AE464" w14:textId="77777777" w:rsidR="008F330E" w:rsidRPr="00DD672B" w:rsidRDefault="008F330E" w:rsidP="00E8656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vAlign w:val="center"/>
          </w:tcPr>
          <w:p w14:paraId="51C8AC44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1A8581AD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HR</w:t>
            </w:r>
          </w:p>
        </w:tc>
        <w:tc>
          <w:tcPr>
            <w:tcW w:w="1418" w:type="dxa"/>
            <w:vAlign w:val="center"/>
          </w:tcPr>
          <w:p w14:paraId="0ECC7C94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CI</w:t>
            </w:r>
          </w:p>
        </w:tc>
        <w:tc>
          <w:tcPr>
            <w:tcW w:w="850" w:type="dxa"/>
            <w:vAlign w:val="center"/>
          </w:tcPr>
          <w:p w14:paraId="55D3EC1E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709" w:type="dxa"/>
            <w:vAlign w:val="center"/>
          </w:tcPr>
          <w:p w14:paraId="3E161723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/>
              </w:rPr>
              <w:t>H</w:t>
            </w:r>
            <w:r w:rsidRPr="00DD672B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417" w:type="dxa"/>
            <w:vAlign w:val="center"/>
          </w:tcPr>
          <w:p w14:paraId="70826431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CI</w:t>
            </w:r>
          </w:p>
        </w:tc>
        <w:tc>
          <w:tcPr>
            <w:tcW w:w="851" w:type="dxa"/>
            <w:vAlign w:val="center"/>
          </w:tcPr>
          <w:p w14:paraId="554A9AC5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8F330E" w:rsidRPr="00DD672B" w14:paraId="7DF0570D" w14:textId="77777777" w:rsidTr="008F330E">
        <w:trPr>
          <w:trHeight w:val="302"/>
        </w:trPr>
        <w:tc>
          <w:tcPr>
            <w:tcW w:w="3256" w:type="dxa"/>
          </w:tcPr>
          <w:p w14:paraId="545A6A5E" w14:textId="77777777" w:rsidR="008F330E" w:rsidRDefault="008F330E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etransplantation</w:t>
            </w:r>
            <w:proofErr w:type="spellEnd"/>
          </w:p>
        </w:tc>
        <w:tc>
          <w:tcPr>
            <w:tcW w:w="708" w:type="dxa"/>
          </w:tcPr>
          <w:p w14:paraId="2BAF69D2" w14:textId="77777777" w:rsidR="008F330E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</w:t>
            </w:r>
          </w:p>
        </w:tc>
        <w:tc>
          <w:tcPr>
            <w:tcW w:w="709" w:type="dxa"/>
          </w:tcPr>
          <w:p w14:paraId="037B76AF" w14:textId="5A33BE62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788</w:t>
            </w:r>
          </w:p>
        </w:tc>
        <w:tc>
          <w:tcPr>
            <w:tcW w:w="1418" w:type="dxa"/>
          </w:tcPr>
          <w:p w14:paraId="3284BF70" w14:textId="61F3B3BF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00-4.949</w:t>
            </w:r>
          </w:p>
        </w:tc>
        <w:tc>
          <w:tcPr>
            <w:tcW w:w="850" w:type="dxa"/>
          </w:tcPr>
          <w:p w14:paraId="29B0F771" w14:textId="62B1C7D0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9" w:type="dxa"/>
          </w:tcPr>
          <w:p w14:paraId="05117608" w14:textId="72AFFB55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1417" w:type="dxa"/>
          </w:tcPr>
          <w:p w14:paraId="09E9CB6E" w14:textId="72426210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33-4.101</w:t>
            </w:r>
          </w:p>
        </w:tc>
        <w:tc>
          <w:tcPr>
            <w:tcW w:w="851" w:type="dxa"/>
          </w:tcPr>
          <w:p w14:paraId="692DE91D" w14:textId="4A16CB88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8F330E" w:rsidRPr="00DD672B" w14:paraId="026C2BC9" w14:textId="77777777" w:rsidTr="008F330E">
        <w:trPr>
          <w:trHeight w:val="302"/>
        </w:trPr>
        <w:tc>
          <w:tcPr>
            <w:tcW w:w="3256" w:type="dxa"/>
          </w:tcPr>
          <w:p w14:paraId="08487D38" w14:textId="77777777" w:rsidR="008F330E" w:rsidRPr="00DD672B" w:rsidRDefault="008F330E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Partial graft (against whole)</w:t>
            </w:r>
          </w:p>
        </w:tc>
        <w:tc>
          <w:tcPr>
            <w:tcW w:w="708" w:type="dxa"/>
          </w:tcPr>
          <w:p w14:paraId="5FF88B9C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1659</w:t>
            </w:r>
          </w:p>
        </w:tc>
        <w:tc>
          <w:tcPr>
            <w:tcW w:w="709" w:type="dxa"/>
          </w:tcPr>
          <w:p w14:paraId="5D10B756" w14:textId="03D46C43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4</w:t>
            </w:r>
          </w:p>
        </w:tc>
        <w:tc>
          <w:tcPr>
            <w:tcW w:w="1418" w:type="dxa"/>
          </w:tcPr>
          <w:p w14:paraId="65564C03" w14:textId="4FFE8FCB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8-0.747</w:t>
            </w:r>
          </w:p>
        </w:tc>
        <w:tc>
          <w:tcPr>
            <w:tcW w:w="850" w:type="dxa"/>
          </w:tcPr>
          <w:p w14:paraId="3AAEECE7" w14:textId="705561E8" w:rsidR="008F330E" w:rsidRPr="00DD672B" w:rsidRDefault="008F330E" w:rsidP="008F330E">
            <w:pPr>
              <w:spacing w:line="276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9" w:type="dxa"/>
          </w:tcPr>
          <w:p w14:paraId="63C31D47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F4711F2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48852FE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0E" w:rsidRPr="00DD672B" w14:paraId="5519A521" w14:textId="77777777" w:rsidTr="008F330E">
        <w:trPr>
          <w:trHeight w:val="302"/>
        </w:trPr>
        <w:tc>
          <w:tcPr>
            <w:tcW w:w="3256" w:type="dxa"/>
          </w:tcPr>
          <w:p w14:paraId="0AD85D91" w14:textId="77777777" w:rsidR="008F330E" w:rsidRPr="00DD672B" w:rsidRDefault="008F330E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MELD score</w:t>
            </w:r>
          </w:p>
        </w:tc>
        <w:tc>
          <w:tcPr>
            <w:tcW w:w="708" w:type="dxa"/>
          </w:tcPr>
          <w:p w14:paraId="298A4937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9277CAB" w14:textId="3652CC06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1418" w:type="dxa"/>
          </w:tcPr>
          <w:p w14:paraId="3AE67178" w14:textId="00F542F3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1-1.025</w:t>
            </w:r>
          </w:p>
        </w:tc>
        <w:tc>
          <w:tcPr>
            <w:tcW w:w="850" w:type="dxa"/>
          </w:tcPr>
          <w:p w14:paraId="359BD360" w14:textId="7EFC2FD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9" w:type="dxa"/>
          </w:tcPr>
          <w:p w14:paraId="3608C7FE" w14:textId="621C5359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1417" w:type="dxa"/>
          </w:tcPr>
          <w:p w14:paraId="09ED2502" w14:textId="6C514DBB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7-1.021</w:t>
            </w:r>
          </w:p>
        </w:tc>
        <w:tc>
          <w:tcPr>
            <w:tcW w:w="851" w:type="dxa"/>
          </w:tcPr>
          <w:p w14:paraId="69B16703" w14:textId="1F2228F8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8F330E" w:rsidRPr="00DD672B" w14:paraId="69518FBD" w14:textId="77777777" w:rsidTr="008F330E">
        <w:trPr>
          <w:trHeight w:val="347"/>
        </w:trPr>
        <w:tc>
          <w:tcPr>
            <w:tcW w:w="3256" w:type="dxa"/>
          </w:tcPr>
          <w:p w14:paraId="53E0C19F" w14:textId="77777777" w:rsidR="008F330E" w:rsidRPr="00DD672B" w:rsidRDefault="008F330E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Male recipient (vs. femal</w:t>
            </w:r>
            <w:r w:rsidRPr="00DD672B">
              <w:rPr>
                <w:rFonts w:ascii="Times New Roman" w:hAnsi="Times New Roman" w:cs="Times New Roman"/>
              </w:rPr>
              <w:t>e</w:t>
            </w:r>
            <w:r w:rsidRPr="00DD672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08" w:type="dxa"/>
          </w:tcPr>
          <w:p w14:paraId="7070DA68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1</w:t>
            </w:r>
            <w:r w:rsidRPr="00DD672B">
              <w:rPr>
                <w:rFonts w:ascii="Times New Roman" w:hAnsi="Times New Roman" w:cs="Times New Roman"/>
              </w:rPr>
              <w:t>635</w:t>
            </w:r>
          </w:p>
        </w:tc>
        <w:tc>
          <w:tcPr>
            <w:tcW w:w="709" w:type="dxa"/>
          </w:tcPr>
          <w:p w14:paraId="3477CC55" w14:textId="399CDF7B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1</w:t>
            </w:r>
          </w:p>
        </w:tc>
        <w:tc>
          <w:tcPr>
            <w:tcW w:w="1418" w:type="dxa"/>
          </w:tcPr>
          <w:p w14:paraId="72E698CA" w14:textId="08BE88A2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2-1.172</w:t>
            </w:r>
          </w:p>
        </w:tc>
        <w:tc>
          <w:tcPr>
            <w:tcW w:w="850" w:type="dxa"/>
          </w:tcPr>
          <w:p w14:paraId="13807B44" w14:textId="08A614FE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6</w:t>
            </w:r>
          </w:p>
        </w:tc>
        <w:tc>
          <w:tcPr>
            <w:tcW w:w="709" w:type="dxa"/>
          </w:tcPr>
          <w:p w14:paraId="4305992C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8D21309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E31293F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0E" w:rsidRPr="00DD672B" w14:paraId="311A5BA3" w14:textId="77777777" w:rsidTr="008F330E">
        <w:trPr>
          <w:trHeight w:val="347"/>
        </w:trPr>
        <w:tc>
          <w:tcPr>
            <w:tcW w:w="3256" w:type="dxa"/>
          </w:tcPr>
          <w:p w14:paraId="79043D78" w14:textId="77777777" w:rsidR="008F330E" w:rsidRPr="00DD672B" w:rsidRDefault="008F330E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Recipient ag</w:t>
            </w:r>
            <w:r w:rsidRPr="00DD672B">
              <w:rPr>
                <w:rFonts w:ascii="Times New Roman" w:hAnsi="Times New Roman" w:cs="Times New Roman"/>
              </w:rPr>
              <w:t>e</w:t>
            </w:r>
            <w:r w:rsidRPr="00DD672B">
              <w:rPr>
                <w:rFonts w:ascii="Times New Roman" w:eastAsia="맑은 고딕" w:hAnsi="Times New Roman" w:cs="Times New Roman"/>
              </w:rPr>
              <w:t>≥</w:t>
            </w:r>
            <w:r w:rsidRPr="00DD672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08" w:type="dxa"/>
          </w:tcPr>
          <w:p w14:paraId="32B70F71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509</w:t>
            </w:r>
          </w:p>
        </w:tc>
        <w:tc>
          <w:tcPr>
            <w:tcW w:w="709" w:type="dxa"/>
          </w:tcPr>
          <w:p w14:paraId="33D83CCA" w14:textId="346CEB6A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91</w:t>
            </w:r>
          </w:p>
        </w:tc>
        <w:tc>
          <w:tcPr>
            <w:tcW w:w="1418" w:type="dxa"/>
          </w:tcPr>
          <w:p w14:paraId="09A0E9F4" w14:textId="3840FD41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5-1.550</w:t>
            </w:r>
          </w:p>
        </w:tc>
        <w:tc>
          <w:tcPr>
            <w:tcW w:w="850" w:type="dxa"/>
          </w:tcPr>
          <w:p w14:paraId="7D3BDD93" w14:textId="67237FAA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709" w:type="dxa"/>
          </w:tcPr>
          <w:p w14:paraId="7CB0497C" w14:textId="6B0F4BA6" w:rsidR="008F330E" w:rsidRPr="00DD672B" w:rsidRDefault="004616E4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94</w:t>
            </w:r>
          </w:p>
        </w:tc>
        <w:tc>
          <w:tcPr>
            <w:tcW w:w="1417" w:type="dxa"/>
          </w:tcPr>
          <w:p w14:paraId="12000845" w14:textId="589F466C" w:rsidR="008F330E" w:rsidRPr="00DD672B" w:rsidRDefault="004616E4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6-1.570</w:t>
            </w:r>
          </w:p>
        </w:tc>
        <w:tc>
          <w:tcPr>
            <w:tcW w:w="851" w:type="dxa"/>
          </w:tcPr>
          <w:p w14:paraId="2649FA09" w14:textId="5AFA1EFB" w:rsidR="008F330E" w:rsidRPr="00DD672B" w:rsidRDefault="004616E4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9</w:t>
            </w:r>
          </w:p>
        </w:tc>
      </w:tr>
      <w:tr w:rsidR="008F330E" w:rsidRPr="00DD672B" w14:paraId="5D28CFC8" w14:textId="77777777" w:rsidTr="008F330E">
        <w:trPr>
          <w:trHeight w:val="347"/>
        </w:trPr>
        <w:tc>
          <w:tcPr>
            <w:tcW w:w="3256" w:type="dxa"/>
          </w:tcPr>
          <w:p w14:paraId="5B3A5C46" w14:textId="77777777" w:rsidR="008F330E" w:rsidRPr="00DD672B" w:rsidRDefault="008F330E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Hepatocellular carcinoma</w:t>
            </w:r>
          </w:p>
        </w:tc>
        <w:tc>
          <w:tcPr>
            <w:tcW w:w="708" w:type="dxa"/>
          </w:tcPr>
          <w:p w14:paraId="68F2BE06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1139</w:t>
            </w:r>
          </w:p>
        </w:tc>
        <w:tc>
          <w:tcPr>
            <w:tcW w:w="709" w:type="dxa"/>
          </w:tcPr>
          <w:p w14:paraId="4370C8CB" w14:textId="176AEE34" w:rsidR="008F330E" w:rsidRPr="00DD672B" w:rsidRDefault="000666A5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1418" w:type="dxa"/>
          </w:tcPr>
          <w:p w14:paraId="58D3DAB4" w14:textId="42E71730" w:rsidR="008F330E" w:rsidRPr="00DD672B" w:rsidRDefault="000666A5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3-1.257</w:t>
            </w:r>
          </w:p>
        </w:tc>
        <w:tc>
          <w:tcPr>
            <w:tcW w:w="850" w:type="dxa"/>
          </w:tcPr>
          <w:p w14:paraId="527A05C1" w14:textId="5C337C92" w:rsidR="008F330E" w:rsidRPr="00DD672B" w:rsidRDefault="000666A5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6</w:t>
            </w:r>
          </w:p>
        </w:tc>
        <w:tc>
          <w:tcPr>
            <w:tcW w:w="709" w:type="dxa"/>
          </w:tcPr>
          <w:p w14:paraId="2E3B9934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F711C6F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15C9F2B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0E" w:rsidRPr="00DD672B" w14:paraId="06BB2091" w14:textId="77777777" w:rsidTr="008F330E">
        <w:trPr>
          <w:trHeight w:val="302"/>
        </w:trPr>
        <w:tc>
          <w:tcPr>
            <w:tcW w:w="3256" w:type="dxa"/>
          </w:tcPr>
          <w:p w14:paraId="01B80F9D" w14:textId="77777777" w:rsidR="008F330E" w:rsidRPr="00DD672B" w:rsidRDefault="008F330E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Living donor (</w:t>
            </w:r>
            <w:r>
              <w:rPr>
                <w:rFonts w:ascii="Times New Roman" w:hAnsi="Times New Roman" w:cs="Times New Roman"/>
              </w:rPr>
              <w:t>vs.</w:t>
            </w:r>
            <w:r w:rsidRPr="00DD672B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eceased donor</w:t>
            </w:r>
            <w:r w:rsidRPr="00DD672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08" w:type="dxa"/>
          </w:tcPr>
          <w:p w14:paraId="0D3BB95A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1633</w:t>
            </w:r>
          </w:p>
        </w:tc>
        <w:tc>
          <w:tcPr>
            <w:tcW w:w="709" w:type="dxa"/>
          </w:tcPr>
          <w:p w14:paraId="474277D5" w14:textId="2CB079EB" w:rsidR="008F330E" w:rsidRPr="00DD672B" w:rsidRDefault="000666A5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3</w:t>
            </w:r>
          </w:p>
        </w:tc>
        <w:tc>
          <w:tcPr>
            <w:tcW w:w="1418" w:type="dxa"/>
          </w:tcPr>
          <w:p w14:paraId="5BFBF172" w14:textId="72E378EF" w:rsidR="008F330E" w:rsidRPr="00DD672B" w:rsidRDefault="000666A5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7-0.745</w:t>
            </w:r>
          </w:p>
        </w:tc>
        <w:tc>
          <w:tcPr>
            <w:tcW w:w="850" w:type="dxa"/>
          </w:tcPr>
          <w:p w14:paraId="6B6A937B" w14:textId="1543E692" w:rsidR="008F330E" w:rsidRPr="00DD672B" w:rsidRDefault="000666A5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9" w:type="dxa"/>
          </w:tcPr>
          <w:p w14:paraId="72A8B331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CEF5304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4508FCE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0E" w:rsidRPr="00DD672B" w14:paraId="6A9D940D" w14:textId="77777777" w:rsidTr="008F330E">
        <w:trPr>
          <w:trHeight w:val="302"/>
        </w:trPr>
        <w:tc>
          <w:tcPr>
            <w:tcW w:w="3256" w:type="dxa"/>
          </w:tcPr>
          <w:p w14:paraId="53DD16B1" w14:textId="77777777" w:rsidR="008F330E" w:rsidRPr="00DD672B" w:rsidRDefault="008F330E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Hypertension</w:t>
            </w:r>
          </w:p>
        </w:tc>
        <w:tc>
          <w:tcPr>
            <w:tcW w:w="708" w:type="dxa"/>
          </w:tcPr>
          <w:p w14:paraId="63BC7118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2</w:t>
            </w:r>
            <w:r w:rsidRPr="00DD672B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09" w:type="dxa"/>
          </w:tcPr>
          <w:p w14:paraId="4F4B9C08" w14:textId="304146F5" w:rsidR="008F330E" w:rsidRPr="00DD672B" w:rsidRDefault="000666A5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35</w:t>
            </w:r>
          </w:p>
        </w:tc>
        <w:tc>
          <w:tcPr>
            <w:tcW w:w="1418" w:type="dxa"/>
          </w:tcPr>
          <w:p w14:paraId="22ADB17B" w14:textId="63252933" w:rsidR="008F330E" w:rsidRPr="00DD672B" w:rsidRDefault="000666A5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5-1.439</w:t>
            </w:r>
          </w:p>
        </w:tc>
        <w:tc>
          <w:tcPr>
            <w:tcW w:w="850" w:type="dxa"/>
          </w:tcPr>
          <w:p w14:paraId="7C7E759A" w14:textId="4C831DEC" w:rsidR="008F330E" w:rsidRPr="00DD672B" w:rsidRDefault="000666A5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5</w:t>
            </w:r>
          </w:p>
        </w:tc>
        <w:tc>
          <w:tcPr>
            <w:tcW w:w="709" w:type="dxa"/>
          </w:tcPr>
          <w:p w14:paraId="1A727E72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569ABAA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1EB60D7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0E" w:rsidRPr="00DD672B" w14:paraId="20756F6C" w14:textId="77777777" w:rsidTr="008F330E">
        <w:trPr>
          <w:trHeight w:val="302"/>
        </w:trPr>
        <w:tc>
          <w:tcPr>
            <w:tcW w:w="3256" w:type="dxa"/>
          </w:tcPr>
          <w:p w14:paraId="3A459A74" w14:textId="77777777" w:rsidR="008F330E" w:rsidRPr="00DD672B" w:rsidRDefault="008F330E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Diabetes mellitus</w:t>
            </w:r>
          </w:p>
        </w:tc>
        <w:tc>
          <w:tcPr>
            <w:tcW w:w="708" w:type="dxa"/>
          </w:tcPr>
          <w:p w14:paraId="1B4324EA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481</w:t>
            </w:r>
          </w:p>
        </w:tc>
        <w:tc>
          <w:tcPr>
            <w:tcW w:w="709" w:type="dxa"/>
          </w:tcPr>
          <w:p w14:paraId="79EBF780" w14:textId="20ED5E70" w:rsidR="008F330E" w:rsidRPr="00DD672B" w:rsidRDefault="000666A5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20</w:t>
            </w:r>
          </w:p>
        </w:tc>
        <w:tc>
          <w:tcPr>
            <w:tcW w:w="1418" w:type="dxa"/>
          </w:tcPr>
          <w:p w14:paraId="6C82E92D" w14:textId="3B5CEB64" w:rsidR="008F330E" w:rsidRPr="00DD672B" w:rsidRDefault="000666A5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2-1.348</w:t>
            </w:r>
          </w:p>
        </w:tc>
        <w:tc>
          <w:tcPr>
            <w:tcW w:w="850" w:type="dxa"/>
          </w:tcPr>
          <w:p w14:paraId="753850F7" w14:textId="46B28198" w:rsidR="008F330E" w:rsidRPr="00DD672B" w:rsidRDefault="000666A5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7</w:t>
            </w:r>
          </w:p>
        </w:tc>
        <w:tc>
          <w:tcPr>
            <w:tcW w:w="709" w:type="dxa"/>
          </w:tcPr>
          <w:p w14:paraId="0C870A0C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3991AA5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39FECD5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0E" w:rsidRPr="00DD672B" w14:paraId="1CDF51AC" w14:textId="77777777" w:rsidTr="008F330E">
        <w:trPr>
          <w:trHeight w:val="302"/>
        </w:trPr>
        <w:tc>
          <w:tcPr>
            <w:tcW w:w="3256" w:type="dxa"/>
          </w:tcPr>
          <w:p w14:paraId="54403C87" w14:textId="77777777" w:rsidR="008F330E" w:rsidRPr="00DD672B" w:rsidRDefault="008F330E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/>
              </w:rPr>
              <w:t>H</w:t>
            </w:r>
            <w:r w:rsidRPr="00DD672B">
              <w:rPr>
                <w:rFonts w:ascii="Times New Roman" w:hAnsi="Times New Roman" w:cs="Times New Roman" w:hint="eastAsia"/>
              </w:rPr>
              <w:t>epatic encephalopathy</w:t>
            </w:r>
          </w:p>
        </w:tc>
        <w:tc>
          <w:tcPr>
            <w:tcW w:w="708" w:type="dxa"/>
          </w:tcPr>
          <w:p w14:paraId="3F5EED05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522</w:t>
            </w:r>
          </w:p>
        </w:tc>
        <w:tc>
          <w:tcPr>
            <w:tcW w:w="709" w:type="dxa"/>
          </w:tcPr>
          <w:p w14:paraId="37B7BAD3" w14:textId="7B06FCA5" w:rsidR="008F330E" w:rsidRPr="00DD672B" w:rsidRDefault="000666A5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1418" w:type="dxa"/>
          </w:tcPr>
          <w:p w14:paraId="1E86FA9C" w14:textId="7A39A333" w:rsidR="008F330E" w:rsidRPr="00DD672B" w:rsidRDefault="000666A5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6-1.267</w:t>
            </w:r>
          </w:p>
        </w:tc>
        <w:tc>
          <w:tcPr>
            <w:tcW w:w="850" w:type="dxa"/>
          </w:tcPr>
          <w:p w14:paraId="3B48F0DD" w14:textId="48698B73" w:rsidR="008F330E" w:rsidRPr="00DD672B" w:rsidRDefault="000666A5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3</w:t>
            </w:r>
          </w:p>
        </w:tc>
        <w:tc>
          <w:tcPr>
            <w:tcW w:w="709" w:type="dxa"/>
          </w:tcPr>
          <w:p w14:paraId="784D1EFB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1AA7513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35A3757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0E" w:rsidRPr="00DD672B" w14:paraId="0F6072C4" w14:textId="77777777" w:rsidTr="008F330E">
        <w:trPr>
          <w:trHeight w:val="302"/>
        </w:trPr>
        <w:tc>
          <w:tcPr>
            <w:tcW w:w="3256" w:type="dxa"/>
          </w:tcPr>
          <w:p w14:paraId="3E4CF81E" w14:textId="77777777" w:rsidR="008F330E" w:rsidRPr="00DD672B" w:rsidRDefault="008F330E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Variceal bleeding</w:t>
            </w:r>
          </w:p>
        </w:tc>
        <w:tc>
          <w:tcPr>
            <w:tcW w:w="708" w:type="dxa"/>
          </w:tcPr>
          <w:p w14:paraId="29D77F6D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352</w:t>
            </w:r>
          </w:p>
        </w:tc>
        <w:tc>
          <w:tcPr>
            <w:tcW w:w="709" w:type="dxa"/>
          </w:tcPr>
          <w:p w14:paraId="4B403AFC" w14:textId="56F20854" w:rsidR="008F330E" w:rsidRPr="00DD672B" w:rsidRDefault="000666A5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5</w:t>
            </w:r>
          </w:p>
        </w:tc>
        <w:tc>
          <w:tcPr>
            <w:tcW w:w="1418" w:type="dxa"/>
          </w:tcPr>
          <w:p w14:paraId="7A23ACD6" w14:textId="01F5CC54" w:rsidR="008F330E" w:rsidRPr="00DD672B" w:rsidRDefault="000666A5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6-0.978</w:t>
            </w:r>
          </w:p>
        </w:tc>
        <w:tc>
          <w:tcPr>
            <w:tcW w:w="850" w:type="dxa"/>
          </w:tcPr>
          <w:p w14:paraId="45AA7F09" w14:textId="55BECCBA" w:rsidR="008F330E" w:rsidRPr="00DD672B" w:rsidRDefault="000666A5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709" w:type="dxa"/>
          </w:tcPr>
          <w:p w14:paraId="38D84853" w14:textId="7B58894E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C5B59A3" w14:textId="29249443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78AB8FA" w14:textId="709898A3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0E" w:rsidRPr="00DD672B" w14:paraId="2840DF82" w14:textId="77777777" w:rsidTr="008F330E">
        <w:trPr>
          <w:trHeight w:val="290"/>
        </w:trPr>
        <w:tc>
          <w:tcPr>
            <w:tcW w:w="3256" w:type="dxa"/>
          </w:tcPr>
          <w:p w14:paraId="021F8766" w14:textId="77777777" w:rsidR="008F330E" w:rsidRPr="00DD672B" w:rsidRDefault="008F330E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Ascites</w:t>
            </w:r>
          </w:p>
        </w:tc>
        <w:tc>
          <w:tcPr>
            <w:tcW w:w="708" w:type="dxa"/>
          </w:tcPr>
          <w:p w14:paraId="0E99FE64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1</w:t>
            </w:r>
            <w:r w:rsidRPr="00DD672B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709" w:type="dxa"/>
          </w:tcPr>
          <w:p w14:paraId="44C10DDC" w14:textId="74DAD423" w:rsidR="008F330E" w:rsidRPr="00DD672B" w:rsidRDefault="000666A5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6</w:t>
            </w:r>
          </w:p>
        </w:tc>
        <w:tc>
          <w:tcPr>
            <w:tcW w:w="1418" w:type="dxa"/>
          </w:tcPr>
          <w:p w14:paraId="3D3D7EFF" w14:textId="7E3A5EDD" w:rsidR="008F330E" w:rsidRPr="00DD672B" w:rsidRDefault="000666A5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2-0.920</w:t>
            </w:r>
          </w:p>
        </w:tc>
        <w:tc>
          <w:tcPr>
            <w:tcW w:w="850" w:type="dxa"/>
          </w:tcPr>
          <w:p w14:paraId="7B3DE0D0" w14:textId="65B29B9C" w:rsidR="008F330E" w:rsidRPr="00DD672B" w:rsidRDefault="000666A5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709" w:type="dxa"/>
          </w:tcPr>
          <w:p w14:paraId="0FE68626" w14:textId="23C1FDA6" w:rsidR="008F330E" w:rsidRPr="00DD672B" w:rsidRDefault="004616E4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5</w:t>
            </w:r>
          </w:p>
        </w:tc>
        <w:tc>
          <w:tcPr>
            <w:tcW w:w="1417" w:type="dxa"/>
          </w:tcPr>
          <w:p w14:paraId="19B51994" w14:textId="471C6F45" w:rsidR="008F330E" w:rsidRPr="00DD672B" w:rsidRDefault="004616E4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9-1.017</w:t>
            </w:r>
          </w:p>
        </w:tc>
        <w:tc>
          <w:tcPr>
            <w:tcW w:w="851" w:type="dxa"/>
          </w:tcPr>
          <w:p w14:paraId="53A2F7F7" w14:textId="3DEAE053" w:rsidR="008F330E" w:rsidRPr="00DD672B" w:rsidRDefault="004616E4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7</w:t>
            </w:r>
          </w:p>
        </w:tc>
      </w:tr>
      <w:tr w:rsidR="008F330E" w:rsidRPr="00DD672B" w14:paraId="6A9683C6" w14:textId="77777777" w:rsidTr="008F330E">
        <w:trPr>
          <w:trHeight w:val="302"/>
        </w:trPr>
        <w:tc>
          <w:tcPr>
            <w:tcW w:w="3256" w:type="dxa"/>
          </w:tcPr>
          <w:p w14:paraId="5BCB372C" w14:textId="77777777" w:rsidR="008F330E" w:rsidRPr="00DD672B" w:rsidRDefault="008F330E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Hepatorenal syndrome</w:t>
            </w:r>
          </w:p>
        </w:tc>
        <w:tc>
          <w:tcPr>
            <w:tcW w:w="708" w:type="dxa"/>
          </w:tcPr>
          <w:p w14:paraId="1E106EA0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316</w:t>
            </w:r>
          </w:p>
        </w:tc>
        <w:tc>
          <w:tcPr>
            <w:tcW w:w="709" w:type="dxa"/>
          </w:tcPr>
          <w:p w14:paraId="7770A938" w14:textId="205F1CBD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1418" w:type="dxa"/>
          </w:tcPr>
          <w:p w14:paraId="3818B2EB" w14:textId="34D5E764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42-2.465</w:t>
            </w:r>
          </w:p>
        </w:tc>
        <w:tc>
          <w:tcPr>
            <w:tcW w:w="850" w:type="dxa"/>
          </w:tcPr>
          <w:p w14:paraId="2694B8AA" w14:textId="5E0A9AC4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9" w:type="dxa"/>
          </w:tcPr>
          <w:p w14:paraId="327D1CB0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4C257FE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EB66CC3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0E" w:rsidRPr="00DD672B" w14:paraId="0588EEDD" w14:textId="77777777" w:rsidTr="008F330E">
        <w:trPr>
          <w:trHeight w:val="302"/>
        </w:trPr>
        <w:tc>
          <w:tcPr>
            <w:tcW w:w="3256" w:type="dxa"/>
          </w:tcPr>
          <w:p w14:paraId="2B4A375F" w14:textId="77777777" w:rsidR="008F330E" w:rsidRPr="00DD672B" w:rsidRDefault="008F330E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Spontaneous bacterial peritonitis</w:t>
            </w:r>
          </w:p>
        </w:tc>
        <w:tc>
          <w:tcPr>
            <w:tcW w:w="708" w:type="dxa"/>
          </w:tcPr>
          <w:p w14:paraId="593AF554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210</w:t>
            </w:r>
          </w:p>
        </w:tc>
        <w:tc>
          <w:tcPr>
            <w:tcW w:w="709" w:type="dxa"/>
          </w:tcPr>
          <w:p w14:paraId="45E26BBC" w14:textId="0739BB0A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418" w:type="dxa"/>
          </w:tcPr>
          <w:p w14:paraId="1A4BEB6F" w14:textId="053A0E34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7-1.271</w:t>
            </w:r>
          </w:p>
        </w:tc>
        <w:tc>
          <w:tcPr>
            <w:tcW w:w="850" w:type="dxa"/>
          </w:tcPr>
          <w:p w14:paraId="6D93B685" w14:textId="2F895D1E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9</w:t>
            </w:r>
          </w:p>
        </w:tc>
        <w:tc>
          <w:tcPr>
            <w:tcW w:w="709" w:type="dxa"/>
          </w:tcPr>
          <w:p w14:paraId="56CE0B2B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98F5E64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C250023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0E" w:rsidRPr="00DD672B" w14:paraId="1C6DB51E" w14:textId="77777777" w:rsidTr="008F330E">
        <w:trPr>
          <w:trHeight w:val="302"/>
        </w:trPr>
        <w:tc>
          <w:tcPr>
            <w:tcW w:w="3256" w:type="dxa"/>
          </w:tcPr>
          <w:p w14:paraId="714036C0" w14:textId="77777777" w:rsidR="008F330E" w:rsidRPr="00DD672B" w:rsidRDefault="008F330E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Pretransplant ventilator care</w:t>
            </w:r>
          </w:p>
        </w:tc>
        <w:tc>
          <w:tcPr>
            <w:tcW w:w="708" w:type="dxa"/>
          </w:tcPr>
          <w:p w14:paraId="478152DE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116</w:t>
            </w:r>
          </w:p>
        </w:tc>
        <w:tc>
          <w:tcPr>
            <w:tcW w:w="709" w:type="dxa"/>
          </w:tcPr>
          <w:p w14:paraId="4754F6E0" w14:textId="50830965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96</w:t>
            </w:r>
          </w:p>
        </w:tc>
        <w:tc>
          <w:tcPr>
            <w:tcW w:w="1418" w:type="dxa"/>
          </w:tcPr>
          <w:p w14:paraId="218FBC41" w14:textId="27ADB044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44-2.312</w:t>
            </w:r>
          </w:p>
        </w:tc>
        <w:tc>
          <w:tcPr>
            <w:tcW w:w="850" w:type="dxa"/>
          </w:tcPr>
          <w:p w14:paraId="2235CB07" w14:textId="56470C3A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09" w:type="dxa"/>
          </w:tcPr>
          <w:p w14:paraId="04BA94FA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4F1EE9A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05B2AC3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0E" w:rsidRPr="00DD672B" w14:paraId="169FE4CB" w14:textId="77777777" w:rsidTr="008F330E">
        <w:trPr>
          <w:trHeight w:val="302"/>
        </w:trPr>
        <w:tc>
          <w:tcPr>
            <w:tcW w:w="3256" w:type="dxa"/>
          </w:tcPr>
          <w:p w14:paraId="37C9FE3D" w14:textId="77777777" w:rsidR="008F330E" w:rsidRPr="00DD672B" w:rsidRDefault="008F330E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Pretransplant albumin</w:t>
            </w:r>
          </w:p>
        </w:tc>
        <w:tc>
          <w:tcPr>
            <w:tcW w:w="708" w:type="dxa"/>
          </w:tcPr>
          <w:p w14:paraId="5B2B48CB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6947D66" w14:textId="598F38A2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70</w:t>
            </w:r>
          </w:p>
        </w:tc>
        <w:tc>
          <w:tcPr>
            <w:tcW w:w="1418" w:type="dxa"/>
          </w:tcPr>
          <w:p w14:paraId="299B69E1" w14:textId="76BCF6C3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8-1.246</w:t>
            </w:r>
          </w:p>
        </w:tc>
        <w:tc>
          <w:tcPr>
            <w:tcW w:w="850" w:type="dxa"/>
          </w:tcPr>
          <w:p w14:paraId="4A399C94" w14:textId="2A2B196D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9" w:type="dxa"/>
          </w:tcPr>
          <w:p w14:paraId="1F38AA51" w14:textId="311FD41A" w:rsidR="008F330E" w:rsidRPr="00DD672B" w:rsidRDefault="004616E4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91</w:t>
            </w:r>
          </w:p>
        </w:tc>
        <w:tc>
          <w:tcPr>
            <w:tcW w:w="1417" w:type="dxa"/>
          </w:tcPr>
          <w:p w14:paraId="5BEAA304" w14:textId="4EC229D5" w:rsidR="008F330E" w:rsidRPr="00DD672B" w:rsidRDefault="004616E4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16-1.270</w:t>
            </w:r>
          </w:p>
        </w:tc>
        <w:tc>
          <w:tcPr>
            <w:tcW w:w="851" w:type="dxa"/>
          </w:tcPr>
          <w:p w14:paraId="537CB621" w14:textId="72BDDF0C" w:rsidR="008F330E" w:rsidRPr="00DD672B" w:rsidRDefault="004616E4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8F330E" w:rsidRPr="00DD672B" w14:paraId="39819919" w14:textId="77777777" w:rsidTr="008F330E">
        <w:trPr>
          <w:trHeight w:val="302"/>
        </w:trPr>
        <w:tc>
          <w:tcPr>
            <w:tcW w:w="3256" w:type="dxa"/>
          </w:tcPr>
          <w:p w14:paraId="0F18FF5D" w14:textId="77777777" w:rsidR="008F330E" w:rsidRPr="00DD672B" w:rsidRDefault="008F330E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ABO incompatible</w:t>
            </w:r>
          </w:p>
        </w:tc>
        <w:tc>
          <w:tcPr>
            <w:tcW w:w="708" w:type="dxa"/>
          </w:tcPr>
          <w:p w14:paraId="4D094E6D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2</w:t>
            </w:r>
            <w:r w:rsidRPr="00DD672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09" w:type="dxa"/>
          </w:tcPr>
          <w:p w14:paraId="79129BE9" w14:textId="4C159104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0</w:t>
            </w:r>
          </w:p>
        </w:tc>
        <w:tc>
          <w:tcPr>
            <w:tcW w:w="1418" w:type="dxa"/>
          </w:tcPr>
          <w:p w14:paraId="59F4448F" w14:textId="3AFE2BBE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4-1.236</w:t>
            </w:r>
          </w:p>
        </w:tc>
        <w:tc>
          <w:tcPr>
            <w:tcW w:w="850" w:type="dxa"/>
          </w:tcPr>
          <w:p w14:paraId="0AF7192A" w14:textId="54332807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0</w:t>
            </w:r>
          </w:p>
        </w:tc>
        <w:tc>
          <w:tcPr>
            <w:tcW w:w="709" w:type="dxa"/>
          </w:tcPr>
          <w:p w14:paraId="448D135C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32C859D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E0EC609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0E" w:rsidRPr="00DD672B" w14:paraId="67F32ECE" w14:textId="77777777" w:rsidTr="008F330E">
        <w:trPr>
          <w:trHeight w:val="302"/>
        </w:trPr>
        <w:tc>
          <w:tcPr>
            <w:tcW w:w="3256" w:type="dxa"/>
          </w:tcPr>
          <w:p w14:paraId="3BDB19EA" w14:textId="77777777" w:rsidR="008F330E" w:rsidRPr="00DD672B" w:rsidRDefault="008F330E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Male donor (vs. female)</w:t>
            </w:r>
          </w:p>
        </w:tc>
        <w:tc>
          <w:tcPr>
            <w:tcW w:w="708" w:type="dxa"/>
          </w:tcPr>
          <w:p w14:paraId="5F7E0AEF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1427</w:t>
            </w:r>
          </w:p>
        </w:tc>
        <w:tc>
          <w:tcPr>
            <w:tcW w:w="709" w:type="dxa"/>
          </w:tcPr>
          <w:p w14:paraId="0176665E" w14:textId="29DDF85C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6</w:t>
            </w:r>
          </w:p>
        </w:tc>
        <w:tc>
          <w:tcPr>
            <w:tcW w:w="1418" w:type="dxa"/>
          </w:tcPr>
          <w:p w14:paraId="3641DB12" w14:textId="24E7781D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2-1.062</w:t>
            </w:r>
          </w:p>
        </w:tc>
        <w:tc>
          <w:tcPr>
            <w:tcW w:w="850" w:type="dxa"/>
          </w:tcPr>
          <w:p w14:paraId="177E20DA" w14:textId="1D7598BE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6</w:t>
            </w:r>
          </w:p>
        </w:tc>
        <w:tc>
          <w:tcPr>
            <w:tcW w:w="709" w:type="dxa"/>
          </w:tcPr>
          <w:p w14:paraId="5CBF0BEF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839A744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6D2B491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0E" w:rsidRPr="00DD672B" w14:paraId="62B6A148" w14:textId="77777777" w:rsidTr="008F330E">
        <w:trPr>
          <w:trHeight w:val="302"/>
        </w:trPr>
        <w:tc>
          <w:tcPr>
            <w:tcW w:w="3256" w:type="dxa"/>
          </w:tcPr>
          <w:p w14:paraId="77578D78" w14:textId="77777777" w:rsidR="008F330E" w:rsidRPr="00DD672B" w:rsidRDefault="008F330E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Donor age</w:t>
            </w:r>
          </w:p>
        </w:tc>
        <w:tc>
          <w:tcPr>
            <w:tcW w:w="708" w:type="dxa"/>
          </w:tcPr>
          <w:p w14:paraId="74DB1F5D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54F2CD9" w14:textId="1B5AC851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1418" w:type="dxa"/>
          </w:tcPr>
          <w:p w14:paraId="19783044" w14:textId="43156677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1-1.021</w:t>
            </w:r>
          </w:p>
        </w:tc>
        <w:tc>
          <w:tcPr>
            <w:tcW w:w="850" w:type="dxa"/>
          </w:tcPr>
          <w:p w14:paraId="32E0535B" w14:textId="15FD0867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9" w:type="dxa"/>
          </w:tcPr>
          <w:p w14:paraId="62EA9BCE" w14:textId="3D018C48" w:rsidR="008F330E" w:rsidRPr="00DD672B" w:rsidRDefault="004616E4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417" w:type="dxa"/>
          </w:tcPr>
          <w:p w14:paraId="5D680E31" w14:textId="6AA0F881" w:rsidR="008F330E" w:rsidRPr="00DD672B" w:rsidRDefault="004616E4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5-1.017</w:t>
            </w:r>
          </w:p>
        </w:tc>
        <w:tc>
          <w:tcPr>
            <w:tcW w:w="851" w:type="dxa"/>
          </w:tcPr>
          <w:p w14:paraId="7BF55E44" w14:textId="0B22F945" w:rsidR="008F330E" w:rsidRPr="00DD672B" w:rsidRDefault="004616E4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8F330E" w:rsidRPr="00DD672B" w14:paraId="47688984" w14:textId="77777777" w:rsidTr="008F330E">
        <w:trPr>
          <w:trHeight w:val="302"/>
        </w:trPr>
        <w:tc>
          <w:tcPr>
            <w:tcW w:w="3256" w:type="dxa"/>
          </w:tcPr>
          <w:p w14:paraId="13563E72" w14:textId="77777777" w:rsidR="008F330E" w:rsidRPr="00DD672B" w:rsidRDefault="008F330E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Warm ischemic time</w:t>
            </w:r>
          </w:p>
        </w:tc>
        <w:tc>
          <w:tcPr>
            <w:tcW w:w="708" w:type="dxa"/>
          </w:tcPr>
          <w:p w14:paraId="6EA6557B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E2A471E" w14:textId="5E84C494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418" w:type="dxa"/>
          </w:tcPr>
          <w:p w14:paraId="36F7386B" w14:textId="52EDDD68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7-1.004</w:t>
            </w:r>
          </w:p>
        </w:tc>
        <w:tc>
          <w:tcPr>
            <w:tcW w:w="850" w:type="dxa"/>
          </w:tcPr>
          <w:p w14:paraId="453C37B7" w14:textId="66929412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4</w:t>
            </w:r>
          </w:p>
        </w:tc>
        <w:tc>
          <w:tcPr>
            <w:tcW w:w="709" w:type="dxa"/>
          </w:tcPr>
          <w:p w14:paraId="32322EF7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A407825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64E090C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0E" w:rsidRPr="00DD672B" w14:paraId="5DBFEDA0" w14:textId="77777777" w:rsidTr="008F330E">
        <w:trPr>
          <w:trHeight w:val="302"/>
        </w:trPr>
        <w:tc>
          <w:tcPr>
            <w:tcW w:w="3256" w:type="dxa"/>
          </w:tcPr>
          <w:p w14:paraId="10707435" w14:textId="77777777" w:rsidR="008F330E" w:rsidRPr="00DD672B" w:rsidRDefault="008F330E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Cold ischemic time</w:t>
            </w:r>
          </w:p>
        </w:tc>
        <w:tc>
          <w:tcPr>
            <w:tcW w:w="708" w:type="dxa"/>
          </w:tcPr>
          <w:p w14:paraId="4526D445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DAA2BB0" w14:textId="58281BC8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418" w:type="dxa"/>
          </w:tcPr>
          <w:p w14:paraId="045AE9DD" w14:textId="345D5552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1-1.002</w:t>
            </w:r>
          </w:p>
        </w:tc>
        <w:tc>
          <w:tcPr>
            <w:tcW w:w="850" w:type="dxa"/>
          </w:tcPr>
          <w:p w14:paraId="2ECA7E8E" w14:textId="1AC3BC05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9" w:type="dxa"/>
          </w:tcPr>
          <w:p w14:paraId="2965DB10" w14:textId="44A5F693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391C79C" w14:textId="55D417E8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AA37A7F" w14:textId="7B53B859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0E" w:rsidRPr="00DD672B" w14:paraId="347DA737" w14:textId="77777777" w:rsidTr="008F330E">
        <w:trPr>
          <w:trHeight w:val="302"/>
        </w:trPr>
        <w:tc>
          <w:tcPr>
            <w:tcW w:w="3256" w:type="dxa"/>
          </w:tcPr>
          <w:p w14:paraId="270C03BE" w14:textId="77777777" w:rsidR="008F330E" w:rsidRPr="00DD672B" w:rsidRDefault="008F330E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WR</w:t>
            </w:r>
          </w:p>
        </w:tc>
        <w:tc>
          <w:tcPr>
            <w:tcW w:w="708" w:type="dxa"/>
          </w:tcPr>
          <w:p w14:paraId="12F86A17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F0AB491" w14:textId="5524EDF6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41</w:t>
            </w:r>
          </w:p>
        </w:tc>
        <w:tc>
          <w:tcPr>
            <w:tcW w:w="1418" w:type="dxa"/>
          </w:tcPr>
          <w:p w14:paraId="38BE1211" w14:textId="2F7CF47D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64-1.642</w:t>
            </w:r>
          </w:p>
        </w:tc>
        <w:tc>
          <w:tcPr>
            <w:tcW w:w="850" w:type="dxa"/>
          </w:tcPr>
          <w:p w14:paraId="6EC7E586" w14:textId="1F82F31C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09" w:type="dxa"/>
          </w:tcPr>
          <w:p w14:paraId="05BD2D3C" w14:textId="77777777" w:rsidR="008F330E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57D0B79" w14:textId="77777777" w:rsidR="008F330E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92DEF08" w14:textId="77777777" w:rsidR="008F330E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330E" w:rsidRPr="00DD672B" w14:paraId="63E5C461" w14:textId="77777777" w:rsidTr="008F330E">
        <w:trPr>
          <w:trHeight w:val="302"/>
        </w:trPr>
        <w:tc>
          <w:tcPr>
            <w:tcW w:w="3256" w:type="dxa"/>
          </w:tcPr>
          <w:p w14:paraId="5384B076" w14:textId="77777777" w:rsidR="008F330E" w:rsidRPr="00DD672B" w:rsidRDefault="008F330E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WR&lt;1.0</w:t>
            </w:r>
          </w:p>
        </w:tc>
        <w:tc>
          <w:tcPr>
            <w:tcW w:w="708" w:type="dxa"/>
          </w:tcPr>
          <w:p w14:paraId="247283A6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2</w:t>
            </w:r>
          </w:p>
        </w:tc>
        <w:tc>
          <w:tcPr>
            <w:tcW w:w="709" w:type="dxa"/>
          </w:tcPr>
          <w:p w14:paraId="5831368B" w14:textId="4CE42737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9</w:t>
            </w:r>
          </w:p>
        </w:tc>
        <w:tc>
          <w:tcPr>
            <w:tcW w:w="1418" w:type="dxa"/>
          </w:tcPr>
          <w:p w14:paraId="73065805" w14:textId="6AB8EF5D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5-0.917</w:t>
            </w:r>
          </w:p>
        </w:tc>
        <w:tc>
          <w:tcPr>
            <w:tcW w:w="850" w:type="dxa"/>
          </w:tcPr>
          <w:p w14:paraId="556BBCBD" w14:textId="4A5307C9" w:rsidR="008F330E" w:rsidRPr="00DD672B" w:rsidRDefault="004C1E67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709" w:type="dxa"/>
          </w:tcPr>
          <w:p w14:paraId="2134817E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65888A6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D7F4C41" w14:textId="77777777" w:rsidR="008F330E" w:rsidRPr="00DD672B" w:rsidRDefault="008F330E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E5893BC" w14:textId="77777777" w:rsidR="00607258" w:rsidRDefault="00607258" w:rsidP="00607258">
      <w:pPr>
        <w:jc w:val="left"/>
        <w:sectPr w:rsidR="00607258" w:rsidSect="00B5394B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361B416B" w14:textId="1200CD26" w:rsidR="004616E4" w:rsidRPr="004B4C15" w:rsidRDefault="004B4C15" w:rsidP="004B4C15">
      <w:pPr>
        <w:jc w:val="left"/>
        <w:rPr>
          <w:rFonts w:hint="eastAsia"/>
        </w:rPr>
      </w:pPr>
      <w:r>
        <w:lastRenderedPageBreak/>
        <w:t xml:space="preserve">Supplementary Table </w:t>
      </w:r>
      <w:r>
        <w:t>2</w:t>
      </w:r>
      <w:r>
        <w:t xml:space="preserve">. Multivariable Cox analyses for potential risk factors for overall graft survival in patients who underwent </w:t>
      </w:r>
      <w:r>
        <w:t>re</w:t>
      </w:r>
      <w:r>
        <w:t>transplantation.</w:t>
      </w:r>
    </w:p>
    <w:tbl>
      <w:tblPr>
        <w:tblStyle w:val="a3"/>
        <w:tblW w:w="9493" w:type="dxa"/>
        <w:tblLayout w:type="fixed"/>
        <w:tblLook w:val="04A0" w:firstRow="1" w:lastRow="0" w:firstColumn="1" w:lastColumn="0" w:noHBand="0" w:noVBand="1"/>
      </w:tblPr>
      <w:tblGrid>
        <w:gridCol w:w="3539"/>
        <w:gridCol w:w="425"/>
        <w:gridCol w:w="709"/>
        <w:gridCol w:w="1418"/>
        <w:gridCol w:w="708"/>
        <w:gridCol w:w="709"/>
        <w:gridCol w:w="1276"/>
        <w:gridCol w:w="709"/>
      </w:tblGrid>
      <w:tr w:rsidR="00E44FD6" w:rsidRPr="00DD672B" w14:paraId="0D7FE5BD" w14:textId="77777777" w:rsidTr="00E44FD6">
        <w:trPr>
          <w:trHeight w:val="286"/>
        </w:trPr>
        <w:tc>
          <w:tcPr>
            <w:tcW w:w="3539" w:type="dxa"/>
            <w:vMerge w:val="restart"/>
            <w:vAlign w:val="center"/>
          </w:tcPr>
          <w:p w14:paraId="72331C23" w14:textId="2815813E" w:rsidR="00E44FD6" w:rsidRPr="00DD672B" w:rsidRDefault="004B4C15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E44FD6"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425" w:type="dxa"/>
            <w:vMerge w:val="restart"/>
          </w:tcPr>
          <w:p w14:paraId="2DCB502B" w14:textId="77777777" w:rsidR="00E44FD6" w:rsidRPr="00DD672B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5529" w:type="dxa"/>
            <w:gridSpan w:val="6"/>
            <w:vAlign w:val="center"/>
          </w:tcPr>
          <w:p w14:paraId="787DDF22" w14:textId="07E0F8E0" w:rsidR="00E44FD6" w:rsidRPr="00842E49" w:rsidRDefault="00F3619F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graft survival</w:t>
            </w:r>
          </w:p>
        </w:tc>
      </w:tr>
      <w:tr w:rsidR="00E44FD6" w:rsidRPr="00DD672B" w14:paraId="71403166" w14:textId="77777777" w:rsidTr="00E44FD6">
        <w:trPr>
          <w:trHeight w:val="286"/>
        </w:trPr>
        <w:tc>
          <w:tcPr>
            <w:tcW w:w="3539" w:type="dxa"/>
            <w:vMerge/>
            <w:vAlign w:val="center"/>
          </w:tcPr>
          <w:p w14:paraId="7E9D2EF7" w14:textId="77777777" w:rsidR="00E44FD6" w:rsidRPr="00DD672B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</w:tcPr>
          <w:p w14:paraId="6F1FB97B" w14:textId="77777777" w:rsidR="00E44FD6" w:rsidRPr="00DD672B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3"/>
            <w:vAlign w:val="center"/>
          </w:tcPr>
          <w:p w14:paraId="50B06121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2E49">
              <w:rPr>
                <w:rFonts w:ascii="Times New Roman" w:hAnsi="Times New Roman" w:cs="Times New Roman" w:hint="eastAsia"/>
              </w:rPr>
              <w:t>Univariable</w:t>
            </w:r>
          </w:p>
        </w:tc>
        <w:tc>
          <w:tcPr>
            <w:tcW w:w="2694" w:type="dxa"/>
            <w:gridSpan w:val="3"/>
            <w:vAlign w:val="center"/>
          </w:tcPr>
          <w:p w14:paraId="198AFDD1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2E49">
              <w:rPr>
                <w:rFonts w:ascii="Times New Roman" w:hAnsi="Times New Roman" w:cs="Times New Roman" w:hint="eastAsia"/>
              </w:rPr>
              <w:t>Multivariable</w:t>
            </w:r>
            <w:r w:rsidRPr="00842E49">
              <w:rPr>
                <w:rFonts w:ascii="Times New Roman" w:hAnsi="Times New Roman" w:cs="Times New Roman"/>
              </w:rPr>
              <w:t xml:space="preserve"> (FK included)</w:t>
            </w:r>
          </w:p>
        </w:tc>
      </w:tr>
      <w:tr w:rsidR="00E44FD6" w:rsidRPr="00DD672B" w14:paraId="4D35F867" w14:textId="77777777" w:rsidTr="00E44FD6">
        <w:trPr>
          <w:trHeight w:val="286"/>
        </w:trPr>
        <w:tc>
          <w:tcPr>
            <w:tcW w:w="3539" w:type="dxa"/>
            <w:vMerge/>
          </w:tcPr>
          <w:p w14:paraId="46B3F9EF" w14:textId="77777777" w:rsidR="00E44FD6" w:rsidRPr="00DD672B" w:rsidRDefault="00E44FD6" w:rsidP="00E8656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vAlign w:val="center"/>
          </w:tcPr>
          <w:p w14:paraId="0188249D" w14:textId="77777777" w:rsidR="00E44FD6" w:rsidRPr="00DD672B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16A2E10E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2E49">
              <w:rPr>
                <w:rFonts w:ascii="Times New Roman" w:hAnsi="Times New Roman" w:cs="Times New Roman" w:hint="eastAsia"/>
              </w:rPr>
              <w:t>HR</w:t>
            </w:r>
          </w:p>
        </w:tc>
        <w:tc>
          <w:tcPr>
            <w:tcW w:w="1418" w:type="dxa"/>
            <w:vAlign w:val="center"/>
          </w:tcPr>
          <w:p w14:paraId="01A0A67D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2E49">
              <w:rPr>
                <w:rFonts w:ascii="Times New Roman" w:hAnsi="Times New Roman" w:cs="Times New Roman" w:hint="eastAsia"/>
              </w:rPr>
              <w:t>CI</w:t>
            </w:r>
          </w:p>
        </w:tc>
        <w:tc>
          <w:tcPr>
            <w:tcW w:w="708" w:type="dxa"/>
            <w:vAlign w:val="center"/>
          </w:tcPr>
          <w:p w14:paraId="0B1FB911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2E49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709" w:type="dxa"/>
            <w:vAlign w:val="center"/>
          </w:tcPr>
          <w:p w14:paraId="5B0B88BB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2E49">
              <w:rPr>
                <w:rFonts w:ascii="Times New Roman" w:hAnsi="Times New Roman" w:cs="Times New Roman"/>
              </w:rPr>
              <w:t>H</w:t>
            </w:r>
            <w:r w:rsidRPr="00842E49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6" w:type="dxa"/>
            <w:vAlign w:val="center"/>
          </w:tcPr>
          <w:p w14:paraId="6489652E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2E49">
              <w:rPr>
                <w:rFonts w:ascii="Times New Roman" w:hAnsi="Times New Roman" w:cs="Times New Roman" w:hint="eastAsia"/>
              </w:rPr>
              <w:t>CI</w:t>
            </w:r>
          </w:p>
        </w:tc>
        <w:tc>
          <w:tcPr>
            <w:tcW w:w="709" w:type="dxa"/>
            <w:vAlign w:val="center"/>
          </w:tcPr>
          <w:p w14:paraId="05FB85CF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42E49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E44FD6" w:rsidRPr="00DD672B" w14:paraId="4F8CA954" w14:textId="77777777" w:rsidTr="00E44FD6">
        <w:trPr>
          <w:trHeight w:val="286"/>
        </w:trPr>
        <w:tc>
          <w:tcPr>
            <w:tcW w:w="3539" w:type="dxa"/>
          </w:tcPr>
          <w:p w14:paraId="2A8765C1" w14:textId="77777777" w:rsidR="00E44FD6" w:rsidRPr="00DD672B" w:rsidRDefault="00E44FD6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WR</w:t>
            </w:r>
          </w:p>
        </w:tc>
        <w:tc>
          <w:tcPr>
            <w:tcW w:w="425" w:type="dxa"/>
            <w:vAlign w:val="center"/>
          </w:tcPr>
          <w:p w14:paraId="27576AE4" w14:textId="77777777" w:rsidR="00E44FD6" w:rsidRPr="00DD672B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CF12590" w14:textId="59FDC44A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9</w:t>
            </w:r>
          </w:p>
        </w:tc>
        <w:tc>
          <w:tcPr>
            <w:tcW w:w="1418" w:type="dxa"/>
            <w:vAlign w:val="center"/>
          </w:tcPr>
          <w:p w14:paraId="4A3B10D4" w14:textId="4CD9F91E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4-1.172</w:t>
            </w:r>
          </w:p>
        </w:tc>
        <w:tc>
          <w:tcPr>
            <w:tcW w:w="708" w:type="dxa"/>
            <w:vAlign w:val="center"/>
          </w:tcPr>
          <w:p w14:paraId="5701773F" w14:textId="1A86C84A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2</w:t>
            </w:r>
          </w:p>
        </w:tc>
        <w:tc>
          <w:tcPr>
            <w:tcW w:w="709" w:type="dxa"/>
            <w:vAlign w:val="center"/>
          </w:tcPr>
          <w:p w14:paraId="6E488ABE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6FFF9993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3BB394AA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FD6" w:rsidRPr="00DD672B" w14:paraId="494714FE" w14:textId="77777777" w:rsidTr="00E44FD6">
        <w:trPr>
          <w:trHeight w:val="286"/>
        </w:trPr>
        <w:tc>
          <w:tcPr>
            <w:tcW w:w="3539" w:type="dxa"/>
          </w:tcPr>
          <w:p w14:paraId="6248E7C9" w14:textId="77777777" w:rsidR="00E44FD6" w:rsidRPr="00DD672B" w:rsidRDefault="00E44FD6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WR &lt; 1.0%</w:t>
            </w:r>
          </w:p>
        </w:tc>
        <w:tc>
          <w:tcPr>
            <w:tcW w:w="425" w:type="dxa"/>
          </w:tcPr>
          <w:p w14:paraId="21F0F5EB" w14:textId="77777777" w:rsidR="00E44FD6" w:rsidRPr="00DD672B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</w:tcPr>
          <w:p w14:paraId="08969950" w14:textId="5921050F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9</w:t>
            </w:r>
          </w:p>
        </w:tc>
        <w:tc>
          <w:tcPr>
            <w:tcW w:w="1418" w:type="dxa"/>
          </w:tcPr>
          <w:p w14:paraId="14845414" w14:textId="61BADAB6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5-0.712</w:t>
            </w:r>
          </w:p>
        </w:tc>
        <w:tc>
          <w:tcPr>
            <w:tcW w:w="708" w:type="dxa"/>
          </w:tcPr>
          <w:p w14:paraId="339A37B7" w14:textId="097FD72F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709" w:type="dxa"/>
          </w:tcPr>
          <w:p w14:paraId="3E584704" w14:textId="2D83DF49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1276" w:type="dxa"/>
          </w:tcPr>
          <w:p w14:paraId="5BA92EA1" w14:textId="227F98FB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8-9.018</w:t>
            </w:r>
          </w:p>
        </w:tc>
        <w:tc>
          <w:tcPr>
            <w:tcW w:w="709" w:type="dxa"/>
          </w:tcPr>
          <w:p w14:paraId="046ECFF3" w14:textId="3D0A34EC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6</w:t>
            </w:r>
          </w:p>
        </w:tc>
      </w:tr>
      <w:tr w:rsidR="00E44FD6" w:rsidRPr="00DD672B" w14:paraId="0BCBC139" w14:textId="77777777" w:rsidTr="00E44FD6">
        <w:trPr>
          <w:trHeight w:val="286"/>
        </w:trPr>
        <w:tc>
          <w:tcPr>
            <w:tcW w:w="3539" w:type="dxa"/>
          </w:tcPr>
          <w:p w14:paraId="46FD2D4A" w14:textId="77777777" w:rsidR="00E44FD6" w:rsidRDefault="00E44FD6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ving donor for first transplant</w:t>
            </w:r>
          </w:p>
        </w:tc>
        <w:tc>
          <w:tcPr>
            <w:tcW w:w="425" w:type="dxa"/>
          </w:tcPr>
          <w:p w14:paraId="79BF41A0" w14:textId="77777777" w:rsidR="00E44FD6" w:rsidRPr="00F75281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09" w:type="dxa"/>
          </w:tcPr>
          <w:p w14:paraId="787AE5A9" w14:textId="34C5EE1C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8</w:t>
            </w:r>
          </w:p>
        </w:tc>
        <w:tc>
          <w:tcPr>
            <w:tcW w:w="1418" w:type="dxa"/>
          </w:tcPr>
          <w:p w14:paraId="1DC977C9" w14:textId="3FB4ECFB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1-1.531</w:t>
            </w:r>
          </w:p>
        </w:tc>
        <w:tc>
          <w:tcPr>
            <w:tcW w:w="708" w:type="dxa"/>
          </w:tcPr>
          <w:p w14:paraId="5505295E" w14:textId="78BCCE0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4</w:t>
            </w:r>
          </w:p>
        </w:tc>
        <w:tc>
          <w:tcPr>
            <w:tcW w:w="709" w:type="dxa"/>
          </w:tcPr>
          <w:p w14:paraId="4210E2B3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76" w:type="dxa"/>
          </w:tcPr>
          <w:p w14:paraId="1CD5C7EB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09" w:type="dxa"/>
          </w:tcPr>
          <w:p w14:paraId="50634282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E44FD6" w:rsidRPr="00DD672B" w14:paraId="08F93ECE" w14:textId="77777777" w:rsidTr="00E44FD6">
        <w:trPr>
          <w:trHeight w:val="286"/>
        </w:trPr>
        <w:tc>
          <w:tcPr>
            <w:tcW w:w="3539" w:type="dxa"/>
          </w:tcPr>
          <w:p w14:paraId="22C05617" w14:textId="77777777" w:rsidR="00E44FD6" w:rsidRDefault="00E44FD6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ving donor for retransplant</w:t>
            </w:r>
          </w:p>
        </w:tc>
        <w:tc>
          <w:tcPr>
            <w:tcW w:w="425" w:type="dxa"/>
          </w:tcPr>
          <w:p w14:paraId="47B3748A" w14:textId="77777777" w:rsidR="00E44FD6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709" w:type="dxa"/>
          </w:tcPr>
          <w:p w14:paraId="7A2F1DE0" w14:textId="007656AD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34</w:t>
            </w:r>
          </w:p>
        </w:tc>
        <w:tc>
          <w:tcPr>
            <w:tcW w:w="1418" w:type="dxa"/>
          </w:tcPr>
          <w:p w14:paraId="7C9A1554" w14:textId="28DBE0AD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4-2.920</w:t>
            </w:r>
          </w:p>
        </w:tc>
        <w:tc>
          <w:tcPr>
            <w:tcW w:w="708" w:type="dxa"/>
          </w:tcPr>
          <w:p w14:paraId="3E313A91" w14:textId="397F11DD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1</w:t>
            </w:r>
          </w:p>
        </w:tc>
        <w:tc>
          <w:tcPr>
            <w:tcW w:w="709" w:type="dxa"/>
          </w:tcPr>
          <w:p w14:paraId="01A09AAE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76" w:type="dxa"/>
          </w:tcPr>
          <w:p w14:paraId="095ABC10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09" w:type="dxa"/>
          </w:tcPr>
          <w:p w14:paraId="78ED63CA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E44FD6" w:rsidRPr="00DD672B" w14:paraId="5E8F4B6F" w14:textId="77777777" w:rsidTr="00E44FD6">
        <w:trPr>
          <w:trHeight w:val="286"/>
        </w:trPr>
        <w:tc>
          <w:tcPr>
            <w:tcW w:w="3539" w:type="dxa"/>
          </w:tcPr>
          <w:p w14:paraId="5CEB23B3" w14:textId="77777777" w:rsidR="00E44FD6" w:rsidRDefault="00E44FD6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ute dysfunction (against chronic)</w:t>
            </w:r>
          </w:p>
        </w:tc>
        <w:tc>
          <w:tcPr>
            <w:tcW w:w="425" w:type="dxa"/>
          </w:tcPr>
          <w:p w14:paraId="43C57314" w14:textId="77777777" w:rsidR="00E44FD6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709" w:type="dxa"/>
          </w:tcPr>
          <w:p w14:paraId="5BF3F0D8" w14:textId="3AD3EA84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3</w:t>
            </w:r>
          </w:p>
        </w:tc>
        <w:tc>
          <w:tcPr>
            <w:tcW w:w="1418" w:type="dxa"/>
          </w:tcPr>
          <w:p w14:paraId="386B7F89" w14:textId="0FBF2FC0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8-1.515</w:t>
            </w:r>
          </w:p>
        </w:tc>
        <w:tc>
          <w:tcPr>
            <w:tcW w:w="708" w:type="dxa"/>
          </w:tcPr>
          <w:p w14:paraId="0F088849" w14:textId="78280CD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9</w:t>
            </w:r>
          </w:p>
        </w:tc>
        <w:tc>
          <w:tcPr>
            <w:tcW w:w="709" w:type="dxa"/>
          </w:tcPr>
          <w:p w14:paraId="55610001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76" w:type="dxa"/>
          </w:tcPr>
          <w:p w14:paraId="054A1C01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09" w:type="dxa"/>
          </w:tcPr>
          <w:p w14:paraId="07210C96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E44FD6" w:rsidRPr="00DD672B" w14:paraId="4214CD9B" w14:textId="77777777" w:rsidTr="00E44FD6">
        <w:trPr>
          <w:trHeight w:val="286"/>
        </w:trPr>
        <w:tc>
          <w:tcPr>
            <w:tcW w:w="3539" w:type="dxa"/>
          </w:tcPr>
          <w:p w14:paraId="3A4DC6A1" w14:textId="77777777" w:rsidR="00E44FD6" w:rsidRDefault="00E44FD6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ays between transplantation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672B">
              <w:rPr>
                <w:rFonts w:ascii="Times New Roman" w:eastAsia="맑은 고딕" w:hAnsi="Times New Roman" w:cs="Times New Roman"/>
              </w:rPr>
              <w:t>≥</w:t>
            </w:r>
            <w:r>
              <w:rPr>
                <w:rFonts w:ascii="Times New Roman" w:eastAsia="맑은 고딕" w:hAnsi="Times New Roman" w:cs="Times New Roman"/>
              </w:rPr>
              <w:t xml:space="preserve"> 30 days</w:t>
            </w:r>
          </w:p>
        </w:tc>
        <w:tc>
          <w:tcPr>
            <w:tcW w:w="425" w:type="dxa"/>
          </w:tcPr>
          <w:p w14:paraId="54C9D824" w14:textId="77777777" w:rsidR="00E44FD6" w:rsidRPr="00F01772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709" w:type="dxa"/>
          </w:tcPr>
          <w:p w14:paraId="126F0F93" w14:textId="41CDB46B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53</w:t>
            </w:r>
          </w:p>
        </w:tc>
        <w:tc>
          <w:tcPr>
            <w:tcW w:w="1418" w:type="dxa"/>
          </w:tcPr>
          <w:p w14:paraId="49B546FB" w14:textId="17012DAF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5-2.788</w:t>
            </w:r>
          </w:p>
        </w:tc>
        <w:tc>
          <w:tcPr>
            <w:tcW w:w="708" w:type="dxa"/>
          </w:tcPr>
          <w:p w14:paraId="4A70D716" w14:textId="3D46F448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1</w:t>
            </w:r>
          </w:p>
        </w:tc>
        <w:tc>
          <w:tcPr>
            <w:tcW w:w="709" w:type="dxa"/>
          </w:tcPr>
          <w:p w14:paraId="65F840E7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76" w:type="dxa"/>
          </w:tcPr>
          <w:p w14:paraId="7FDEDCEB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09" w:type="dxa"/>
          </w:tcPr>
          <w:p w14:paraId="23CE1F01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E44FD6" w:rsidRPr="00DD672B" w14:paraId="3C16CB01" w14:textId="77777777" w:rsidTr="00E44FD6">
        <w:trPr>
          <w:trHeight w:val="286"/>
        </w:trPr>
        <w:tc>
          <w:tcPr>
            <w:tcW w:w="3539" w:type="dxa"/>
          </w:tcPr>
          <w:p w14:paraId="3320958A" w14:textId="77777777" w:rsidR="00E44FD6" w:rsidRPr="00DD672B" w:rsidRDefault="00E44FD6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Partial graft (against whole)</w:t>
            </w:r>
          </w:p>
        </w:tc>
        <w:tc>
          <w:tcPr>
            <w:tcW w:w="425" w:type="dxa"/>
          </w:tcPr>
          <w:p w14:paraId="0415ADFF" w14:textId="77777777" w:rsidR="00E44FD6" w:rsidRPr="00DD672B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709" w:type="dxa"/>
          </w:tcPr>
          <w:p w14:paraId="5CB7CEB4" w14:textId="410D8B9E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84</w:t>
            </w:r>
          </w:p>
        </w:tc>
        <w:tc>
          <w:tcPr>
            <w:tcW w:w="1418" w:type="dxa"/>
          </w:tcPr>
          <w:p w14:paraId="1281C242" w14:textId="0BB604A1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7-2.670</w:t>
            </w:r>
          </w:p>
        </w:tc>
        <w:tc>
          <w:tcPr>
            <w:tcW w:w="708" w:type="dxa"/>
          </w:tcPr>
          <w:p w14:paraId="170622EA" w14:textId="0506AA25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2</w:t>
            </w:r>
          </w:p>
        </w:tc>
        <w:tc>
          <w:tcPr>
            <w:tcW w:w="709" w:type="dxa"/>
          </w:tcPr>
          <w:p w14:paraId="617622AE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76" w:type="dxa"/>
          </w:tcPr>
          <w:p w14:paraId="0C1D457B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09" w:type="dxa"/>
          </w:tcPr>
          <w:p w14:paraId="59FF321C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E44FD6" w:rsidRPr="00DD672B" w14:paraId="7630DC5D" w14:textId="77777777" w:rsidTr="00E44FD6">
        <w:trPr>
          <w:trHeight w:val="286"/>
        </w:trPr>
        <w:tc>
          <w:tcPr>
            <w:tcW w:w="3539" w:type="dxa"/>
          </w:tcPr>
          <w:p w14:paraId="5176C545" w14:textId="77777777" w:rsidR="00E44FD6" w:rsidRPr="00DD672B" w:rsidRDefault="00E44FD6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MELD score</w:t>
            </w:r>
          </w:p>
        </w:tc>
        <w:tc>
          <w:tcPr>
            <w:tcW w:w="425" w:type="dxa"/>
          </w:tcPr>
          <w:p w14:paraId="547AD516" w14:textId="77777777" w:rsidR="00E44FD6" w:rsidRPr="00DD672B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E685392" w14:textId="3ADF98AB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418" w:type="dxa"/>
          </w:tcPr>
          <w:p w14:paraId="535AC0D5" w14:textId="7BC743D3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8-1.039</w:t>
            </w:r>
          </w:p>
        </w:tc>
        <w:tc>
          <w:tcPr>
            <w:tcW w:w="708" w:type="dxa"/>
          </w:tcPr>
          <w:p w14:paraId="5BA49F71" w14:textId="780C0833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7</w:t>
            </w:r>
          </w:p>
        </w:tc>
        <w:tc>
          <w:tcPr>
            <w:tcW w:w="709" w:type="dxa"/>
          </w:tcPr>
          <w:p w14:paraId="558599C0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76" w:type="dxa"/>
          </w:tcPr>
          <w:p w14:paraId="01684394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09" w:type="dxa"/>
          </w:tcPr>
          <w:p w14:paraId="17F53CAA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E44FD6" w:rsidRPr="00DD672B" w14:paraId="5BEBDAD1" w14:textId="77777777" w:rsidTr="00E44FD6">
        <w:trPr>
          <w:trHeight w:val="328"/>
        </w:trPr>
        <w:tc>
          <w:tcPr>
            <w:tcW w:w="3539" w:type="dxa"/>
          </w:tcPr>
          <w:p w14:paraId="4B82DC10" w14:textId="77777777" w:rsidR="00E44FD6" w:rsidRPr="00DD672B" w:rsidRDefault="00E44FD6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Male recipient (vs. femal</w:t>
            </w:r>
            <w:r w:rsidRPr="00DD672B">
              <w:rPr>
                <w:rFonts w:ascii="Times New Roman" w:hAnsi="Times New Roman" w:cs="Times New Roman"/>
              </w:rPr>
              <w:t>e</w:t>
            </w:r>
            <w:r w:rsidRPr="00DD672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425" w:type="dxa"/>
          </w:tcPr>
          <w:p w14:paraId="76412A73" w14:textId="77777777" w:rsidR="00E44FD6" w:rsidRPr="00DD672B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709" w:type="dxa"/>
          </w:tcPr>
          <w:p w14:paraId="46F880EA" w14:textId="7AD166EF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6</w:t>
            </w:r>
          </w:p>
        </w:tc>
        <w:tc>
          <w:tcPr>
            <w:tcW w:w="1418" w:type="dxa"/>
          </w:tcPr>
          <w:p w14:paraId="46767483" w14:textId="62AA093B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5-1.635</w:t>
            </w:r>
          </w:p>
        </w:tc>
        <w:tc>
          <w:tcPr>
            <w:tcW w:w="708" w:type="dxa"/>
          </w:tcPr>
          <w:p w14:paraId="4960A7D2" w14:textId="33A794E0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5</w:t>
            </w:r>
          </w:p>
        </w:tc>
        <w:tc>
          <w:tcPr>
            <w:tcW w:w="709" w:type="dxa"/>
          </w:tcPr>
          <w:p w14:paraId="1C130227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04643FF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2AB5F75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FD6" w:rsidRPr="00DD672B" w14:paraId="62633D18" w14:textId="77777777" w:rsidTr="00E44FD6">
        <w:trPr>
          <w:trHeight w:val="328"/>
        </w:trPr>
        <w:tc>
          <w:tcPr>
            <w:tcW w:w="3539" w:type="dxa"/>
          </w:tcPr>
          <w:p w14:paraId="023661F7" w14:textId="77777777" w:rsidR="00E44FD6" w:rsidRPr="00DD672B" w:rsidRDefault="00E44FD6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Recipient ag</w:t>
            </w:r>
            <w:r w:rsidRPr="00DD672B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672B">
              <w:rPr>
                <w:rFonts w:ascii="Times New Roman" w:eastAsia="맑은 고딕" w:hAnsi="Times New Roman" w:cs="Times New Roman"/>
              </w:rPr>
              <w:t>≥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 w:rsidRPr="00DD672B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425" w:type="dxa"/>
          </w:tcPr>
          <w:p w14:paraId="7B58F2A1" w14:textId="77777777" w:rsidR="00E44FD6" w:rsidRPr="00DD672B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709" w:type="dxa"/>
          </w:tcPr>
          <w:p w14:paraId="6A9452A6" w14:textId="4095288B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1418" w:type="dxa"/>
          </w:tcPr>
          <w:p w14:paraId="5733A749" w14:textId="5380875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4-2.098</w:t>
            </w:r>
          </w:p>
        </w:tc>
        <w:tc>
          <w:tcPr>
            <w:tcW w:w="708" w:type="dxa"/>
          </w:tcPr>
          <w:p w14:paraId="73A57475" w14:textId="7720E53E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5</w:t>
            </w:r>
          </w:p>
        </w:tc>
        <w:tc>
          <w:tcPr>
            <w:tcW w:w="709" w:type="dxa"/>
          </w:tcPr>
          <w:p w14:paraId="2D719DA6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AB9A791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F5E63B5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FD6" w:rsidRPr="00DD672B" w14:paraId="4A79BA92" w14:textId="77777777" w:rsidTr="00E44FD6">
        <w:trPr>
          <w:trHeight w:val="328"/>
        </w:trPr>
        <w:tc>
          <w:tcPr>
            <w:tcW w:w="3539" w:type="dxa"/>
          </w:tcPr>
          <w:p w14:paraId="142B9CC2" w14:textId="77777777" w:rsidR="00E44FD6" w:rsidRPr="00DD672B" w:rsidRDefault="00E44FD6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Hepatocellular carcinoma</w:t>
            </w:r>
          </w:p>
        </w:tc>
        <w:tc>
          <w:tcPr>
            <w:tcW w:w="425" w:type="dxa"/>
          </w:tcPr>
          <w:p w14:paraId="68298C8D" w14:textId="77777777" w:rsidR="00E44FD6" w:rsidRPr="00DD672B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709" w:type="dxa"/>
          </w:tcPr>
          <w:p w14:paraId="208E2AF9" w14:textId="6BA890CE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1418" w:type="dxa"/>
          </w:tcPr>
          <w:p w14:paraId="09134B8E" w14:textId="3EF09F20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0-1.735</w:t>
            </w:r>
          </w:p>
        </w:tc>
        <w:tc>
          <w:tcPr>
            <w:tcW w:w="708" w:type="dxa"/>
          </w:tcPr>
          <w:p w14:paraId="444649CC" w14:textId="63F4CA1C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5</w:t>
            </w:r>
          </w:p>
        </w:tc>
        <w:tc>
          <w:tcPr>
            <w:tcW w:w="709" w:type="dxa"/>
          </w:tcPr>
          <w:p w14:paraId="5789EE53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188D079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8B2A87E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FD6" w:rsidRPr="00DD672B" w14:paraId="7CA39006" w14:textId="77777777" w:rsidTr="00E44FD6">
        <w:trPr>
          <w:trHeight w:val="328"/>
        </w:trPr>
        <w:tc>
          <w:tcPr>
            <w:tcW w:w="3539" w:type="dxa"/>
          </w:tcPr>
          <w:p w14:paraId="3AF74A08" w14:textId="77777777" w:rsidR="00E44FD6" w:rsidRPr="00DD672B" w:rsidRDefault="00E44FD6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/>
              </w:rPr>
              <w:t>H</w:t>
            </w:r>
            <w:r w:rsidRPr="00DD672B">
              <w:rPr>
                <w:rFonts w:ascii="Times New Roman" w:hAnsi="Times New Roman" w:cs="Times New Roman" w:hint="eastAsia"/>
              </w:rPr>
              <w:t>epatic encephalopathy</w:t>
            </w:r>
          </w:p>
        </w:tc>
        <w:tc>
          <w:tcPr>
            <w:tcW w:w="425" w:type="dxa"/>
          </w:tcPr>
          <w:p w14:paraId="3BDFEA53" w14:textId="77777777" w:rsidR="00E44FD6" w:rsidRPr="00DD672B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709" w:type="dxa"/>
          </w:tcPr>
          <w:p w14:paraId="33836EDD" w14:textId="6C3E65D4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84</w:t>
            </w:r>
          </w:p>
        </w:tc>
        <w:tc>
          <w:tcPr>
            <w:tcW w:w="1418" w:type="dxa"/>
          </w:tcPr>
          <w:p w14:paraId="5440D459" w14:textId="01E02B29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8-2.526</w:t>
            </w:r>
          </w:p>
        </w:tc>
        <w:tc>
          <w:tcPr>
            <w:tcW w:w="708" w:type="dxa"/>
          </w:tcPr>
          <w:p w14:paraId="561F3FC9" w14:textId="1F2F4AD8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0</w:t>
            </w:r>
          </w:p>
        </w:tc>
        <w:tc>
          <w:tcPr>
            <w:tcW w:w="709" w:type="dxa"/>
          </w:tcPr>
          <w:p w14:paraId="07DED99D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B4F1C7A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5042FE3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FD6" w:rsidRPr="00DD672B" w14:paraId="015550ED" w14:textId="77777777" w:rsidTr="00E44FD6">
        <w:trPr>
          <w:trHeight w:val="328"/>
        </w:trPr>
        <w:tc>
          <w:tcPr>
            <w:tcW w:w="3539" w:type="dxa"/>
          </w:tcPr>
          <w:p w14:paraId="29D936E8" w14:textId="77777777" w:rsidR="00E44FD6" w:rsidRPr="00DD672B" w:rsidRDefault="00E44FD6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Hepatorenal syndrome</w:t>
            </w:r>
          </w:p>
        </w:tc>
        <w:tc>
          <w:tcPr>
            <w:tcW w:w="425" w:type="dxa"/>
          </w:tcPr>
          <w:p w14:paraId="0D1C3E85" w14:textId="77777777" w:rsidR="00E44FD6" w:rsidRPr="00DD672B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000CC8D2" w14:textId="1B4FB210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3</w:t>
            </w:r>
          </w:p>
        </w:tc>
        <w:tc>
          <w:tcPr>
            <w:tcW w:w="1418" w:type="dxa"/>
          </w:tcPr>
          <w:p w14:paraId="0580BEB7" w14:textId="70737266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3-1.537</w:t>
            </w:r>
          </w:p>
        </w:tc>
        <w:tc>
          <w:tcPr>
            <w:tcW w:w="708" w:type="dxa"/>
          </w:tcPr>
          <w:p w14:paraId="37211C38" w14:textId="1D97D540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3</w:t>
            </w:r>
          </w:p>
        </w:tc>
        <w:tc>
          <w:tcPr>
            <w:tcW w:w="709" w:type="dxa"/>
          </w:tcPr>
          <w:p w14:paraId="0C445826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4F655DD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948D1A1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FD6" w:rsidRPr="00DD672B" w14:paraId="39C02BB2" w14:textId="77777777" w:rsidTr="00E44FD6">
        <w:trPr>
          <w:trHeight w:val="328"/>
        </w:trPr>
        <w:tc>
          <w:tcPr>
            <w:tcW w:w="3539" w:type="dxa"/>
          </w:tcPr>
          <w:p w14:paraId="410E5510" w14:textId="77777777" w:rsidR="00E44FD6" w:rsidRPr="00DD672B" w:rsidRDefault="00E44FD6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Pretransplant ventilator care</w:t>
            </w:r>
          </w:p>
        </w:tc>
        <w:tc>
          <w:tcPr>
            <w:tcW w:w="425" w:type="dxa"/>
          </w:tcPr>
          <w:p w14:paraId="5DE20CCC" w14:textId="77777777" w:rsidR="00E44FD6" w:rsidRPr="00DD672B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709" w:type="dxa"/>
          </w:tcPr>
          <w:p w14:paraId="6D912646" w14:textId="1BC6ED1D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82</w:t>
            </w:r>
          </w:p>
        </w:tc>
        <w:tc>
          <w:tcPr>
            <w:tcW w:w="1418" w:type="dxa"/>
          </w:tcPr>
          <w:p w14:paraId="747648DB" w14:textId="2FCF2B11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0-2.812</w:t>
            </w:r>
          </w:p>
        </w:tc>
        <w:tc>
          <w:tcPr>
            <w:tcW w:w="708" w:type="dxa"/>
          </w:tcPr>
          <w:p w14:paraId="78D5FC75" w14:textId="51F14AC4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709" w:type="dxa"/>
          </w:tcPr>
          <w:p w14:paraId="4442FAEE" w14:textId="36EA943D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8A161FD" w14:textId="4AF1BCF3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2390578" w14:textId="2496DEE5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FD6" w:rsidRPr="00DD672B" w14:paraId="6BC2B849" w14:textId="77777777" w:rsidTr="00E44FD6">
        <w:trPr>
          <w:trHeight w:val="328"/>
        </w:trPr>
        <w:tc>
          <w:tcPr>
            <w:tcW w:w="3539" w:type="dxa"/>
          </w:tcPr>
          <w:p w14:paraId="1C591DDD" w14:textId="77777777" w:rsidR="00E44FD6" w:rsidRPr="00DD672B" w:rsidRDefault="00E44FD6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hospitalization</w:t>
            </w:r>
          </w:p>
        </w:tc>
        <w:tc>
          <w:tcPr>
            <w:tcW w:w="425" w:type="dxa"/>
          </w:tcPr>
          <w:p w14:paraId="21DB64BB" w14:textId="77777777" w:rsidR="00E44FD6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</w:t>
            </w:r>
          </w:p>
        </w:tc>
        <w:tc>
          <w:tcPr>
            <w:tcW w:w="709" w:type="dxa"/>
          </w:tcPr>
          <w:p w14:paraId="796380B6" w14:textId="348DBCC9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51</w:t>
            </w:r>
          </w:p>
        </w:tc>
        <w:tc>
          <w:tcPr>
            <w:tcW w:w="1418" w:type="dxa"/>
          </w:tcPr>
          <w:p w14:paraId="794DC5DE" w14:textId="4EB849F9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7-2.915</w:t>
            </w:r>
          </w:p>
        </w:tc>
        <w:tc>
          <w:tcPr>
            <w:tcW w:w="708" w:type="dxa"/>
          </w:tcPr>
          <w:p w14:paraId="37ACCA50" w14:textId="73F9D82C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3</w:t>
            </w:r>
          </w:p>
        </w:tc>
        <w:tc>
          <w:tcPr>
            <w:tcW w:w="709" w:type="dxa"/>
          </w:tcPr>
          <w:p w14:paraId="7ADA31DB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FB793C0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0ABE385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FD6" w:rsidRPr="00DD672B" w14:paraId="7F6A1C77" w14:textId="77777777" w:rsidTr="00E44FD6">
        <w:trPr>
          <w:trHeight w:val="328"/>
        </w:trPr>
        <w:tc>
          <w:tcPr>
            <w:tcW w:w="3539" w:type="dxa"/>
          </w:tcPr>
          <w:p w14:paraId="2824B997" w14:textId="77777777" w:rsidR="00E44FD6" w:rsidRPr="00DD672B" w:rsidRDefault="00E44FD6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retransplant </w:t>
            </w:r>
            <w:proofErr w:type="spellStart"/>
            <w:r>
              <w:rPr>
                <w:rFonts w:ascii="Times New Roman" w:hAnsi="Times New Roman" w:cs="Times New Roman" w:hint="eastAsia"/>
              </w:rPr>
              <w:t>inotropics</w:t>
            </w:r>
            <w:proofErr w:type="spellEnd"/>
          </w:p>
        </w:tc>
        <w:tc>
          <w:tcPr>
            <w:tcW w:w="425" w:type="dxa"/>
          </w:tcPr>
          <w:p w14:paraId="23F08D14" w14:textId="77777777" w:rsidR="00E44FD6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709" w:type="dxa"/>
          </w:tcPr>
          <w:p w14:paraId="577FB08B" w14:textId="7C7E640B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1418" w:type="dxa"/>
          </w:tcPr>
          <w:p w14:paraId="58A49604" w14:textId="211846B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3-1.825</w:t>
            </w:r>
          </w:p>
        </w:tc>
        <w:tc>
          <w:tcPr>
            <w:tcW w:w="708" w:type="dxa"/>
          </w:tcPr>
          <w:p w14:paraId="3D1C0945" w14:textId="3EFDAE89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6</w:t>
            </w:r>
          </w:p>
        </w:tc>
        <w:tc>
          <w:tcPr>
            <w:tcW w:w="709" w:type="dxa"/>
          </w:tcPr>
          <w:p w14:paraId="779C7288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7E2BCC6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070CB06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FD6" w:rsidRPr="00DD672B" w14:paraId="510DC541" w14:textId="77777777" w:rsidTr="00E44FD6">
        <w:trPr>
          <w:trHeight w:val="286"/>
        </w:trPr>
        <w:tc>
          <w:tcPr>
            <w:tcW w:w="3539" w:type="dxa"/>
          </w:tcPr>
          <w:p w14:paraId="24D30E8C" w14:textId="77777777" w:rsidR="00E44FD6" w:rsidRPr="00DD672B" w:rsidRDefault="00E44FD6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imulec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induction</w:t>
            </w:r>
          </w:p>
        </w:tc>
        <w:tc>
          <w:tcPr>
            <w:tcW w:w="425" w:type="dxa"/>
          </w:tcPr>
          <w:p w14:paraId="4FE1DA83" w14:textId="77777777" w:rsidR="00E44FD6" w:rsidRPr="00DD672B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709" w:type="dxa"/>
          </w:tcPr>
          <w:p w14:paraId="1D5D3822" w14:textId="02747A39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0</w:t>
            </w:r>
          </w:p>
        </w:tc>
        <w:tc>
          <w:tcPr>
            <w:tcW w:w="1418" w:type="dxa"/>
          </w:tcPr>
          <w:p w14:paraId="1C3F3D01" w14:textId="422FD46C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4-1.463</w:t>
            </w:r>
          </w:p>
        </w:tc>
        <w:tc>
          <w:tcPr>
            <w:tcW w:w="708" w:type="dxa"/>
          </w:tcPr>
          <w:p w14:paraId="4114223C" w14:textId="04AAD50F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7</w:t>
            </w:r>
          </w:p>
        </w:tc>
        <w:tc>
          <w:tcPr>
            <w:tcW w:w="709" w:type="dxa"/>
          </w:tcPr>
          <w:p w14:paraId="3C722D97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34BD2E0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EE586C3" w14:textId="77777777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FD6" w:rsidRPr="00DD672B" w14:paraId="4B78D1DA" w14:textId="77777777" w:rsidTr="00E44FD6">
        <w:trPr>
          <w:trHeight w:val="286"/>
        </w:trPr>
        <w:tc>
          <w:tcPr>
            <w:tcW w:w="3539" w:type="dxa"/>
          </w:tcPr>
          <w:p w14:paraId="1855412E" w14:textId="77777777" w:rsidR="00E44FD6" w:rsidRPr="00DD672B" w:rsidRDefault="00E44FD6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ean </w:t>
            </w:r>
            <w:r>
              <w:rPr>
                <w:rFonts w:ascii="Times New Roman" w:hAnsi="Times New Roman" w:cs="Times New Roman"/>
              </w:rPr>
              <w:t xml:space="preserve">daily </w:t>
            </w:r>
            <w:r>
              <w:rPr>
                <w:rFonts w:ascii="Times New Roman" w:hAnsi="Times New Roman" w:cs="Times New Roman" w:hint="eastAsia"/>
              </w:rPr>
              <w:t>FK trough lev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94141">
              <w:rPr>
                <w:rFonts w:ascii="Times New Roman" w:eastAsia="맑은 고딕" w:hAnsi="Times New Roman" w:cs="Times New Roman"/>
              </w:rPr>
              <w:t>≥</w:t>
            </w:r>
            <w:r>
              <w:rPr>
                <w:rFonts w:ascii="Times New Roman" w:eastAsia="맑은 고딕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ng/mL</w:t>
            </w:r>
          </w:p>
        </w:tc>
        <w:tc>
          <w:tcPr>
            <w:tcW w:w="425" w:type="dxa"/>
          </w:tcPr>
          <w:p w14:paraId="19B25123" w14:textId="77777777" w:rsidR="00E44FD6" w:rsidRPr="00B94141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</w:tcPr>
          <w:p w14:paraId="3491D786" w14:textId="687355E5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93</w:t>
            </w:r>
          </w:p>
        </w:tc>
        <w:tc>
          <w:tcPr>
            <w:tcW w:w="1418" w:type="dxa"/>
          </w:tcPr>
          <w:p w14:paraId="5A05EE8B" w14:textId="26412A30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77-6.107</w:t>
            </w:r>
          </w:p>
        </w:tc>
        <w:tc>
          <w:tcPr>
            <w:tcW w:w="708" w:type="dxa"/>
          </w:tcPr>
          <w:p w14:paraId="309D338C" w14:textId="182F6855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709" w:type="dxa"/>
          </w:tcPr>
          <w:p w14:paraId="19CF4EAA" w14:textId="7F2CA135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16</w:t>
            </w:r>
          </w:p>
        </w:tc>
        <w:tc>
          <w:tcPr>
            <w:tcW w:w="1276" w:type="dxa"/>
          </w:tcPr>
          <w:p w14:paraId="41098A34" w14:textId="254E7E63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01-6.141</w:t>
            </w:r>
          </w:p>
        </w:tc>
        <w:tc>
          <w:tcPr>
            <w:tcW w:w="709" w:type="dxa"/>
          </w:tcPr>
          <w:p w14:paraId="2607BA71" w14:textId="46B8BBA5" w:rsidR="00E44FD6" w:rsidRPr="00842E49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6</w:t>
            </w:r>
          </w:p>
        </w:tc>
      </w:tr>
      <w:tr w:rsidR="00E44FD6" w:rsidRPr="00DD672B" w14:paraId="4F4C6B84" w14:textId="77777777" w:rsidTr="00E44FD6">
        <w:trPr>
          <w:trHeight w:val="286"/>
        </w:trPr>
        <w:tc>
          <w:tcPr>
            <w:tcW w:w="3539" w:type="dxa"/>
          </w:tcPr>
          <w:p w14:paraId="75176777" w14:textId="77777777" w:rsidR="00E44FD6" w:rsidRDefault="00E44FD6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daily</w:t>
            </w:r>
            <w:r>
              <w:rPr>
                <w:rFonts w:ascii="Times New Roman" w:hAnsi="Times New Roman" w:cs="Times New Roman" w:hint="eastAsia"/>
              </w:rPr>
              <w:t xml:space="preserve"> MMF </w:t>
            </w:r>
            <w:r>
              <w:rPr>
                <w:rFonts w:ascii="Times New Roman" w:hAnsi="Times New Roman" w:cs="Times New Roman"/>
              </w:rPr>
              <w:t xml:space="preserve">dosage </w:t>
            </w:r>
            <w:r w:rsidRPr="00B94141">
              <w:rPr>
                <w:rFonts w:ascii="Times New Roman" w:eastAsia="맑은 고딕" w:hAnsi="Times New Roman" w:cs="Times New Roman"/>
              </w:rPr>
              <w:t>≥</w:t>
            </w:r>
            <w:r>
              <w:rPr>
                <w:rFonts w:ascii="Times New Roman" w:eastAsia="맑은 고딕" w:hAnsi="Times New Roman" w:cs="Times New Roman"/>
              </w:rPr>
              <w:t xml:space="preserve"> 500mg</w:t>
            </w:r>
          </w:p>
        </w:tc>
        <w:tc>
          <w:tcPr>
            <w:tcW w:w="425" w:type="dxa"/>
          </w:tcPr>
          <w:p w14:paraId="1DE9472E" w14:textId="77777777" w:rsidR="00E44FD6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709" w:type="dxa"/>
          </w:tcPr>
          <w:p w14:paraId="69E699BB" w14:textId="00A28630" w:rsidR="00E44FD6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9</w:t>
            </w:r>
          </w:p>
        </w:tc>
        <w:tc>
          <w:tcPr>
            <w:tcW w:w="1418" w:type="dxa"/>
          </w:tcPr>
          <w:p w14:paraId="4EA47CB7" w14:textId="670E41AC" w:rsidR="00E44FD6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9-1.711</w:t>
            </w:r>
          </w:p>
        </w:tc>
        <w:tc>
          <w:tcPr>
            <w:tcW w:w="708" w:type="dxa"/>
          </w:tcPr>
          <w:p w14:paraId="175153E5" w14:textId="3557B442" w:rsidR="00E44FD6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4</w:t>
            </w:r>
          </w:p>
        </w:tc>
        <w:tc>
          <w:tcPr>
            <w:tcW w:w="709" w:type="dxa"/>
          </w:tcPr>
          <w:p w14:paraId="260C42BF" w14:textId="77777777" w:rsidR="00E44FD6" w:rsidRPr="00DD672B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F6968F6" w14:textId="77777777" w:rsidR="00E44FD6" w:rsidRPr="00DD672B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9EC7B76" w14:textId="77777777" w:rsidR="00E44FD6" w:rsidRPr="00DD672B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FD6" w:rsidRPr="00DD672B" w14:paraId="1942B618" w14:textId="77777777" w:rsidTr="00E44FD6">
        <w:trPr>
          <w:trHeight w:val="286"/>
        </w:trPr>
        <w:tc>
          <w:tcPr>
            <w:tcW w:w="3539" w:type="dxa"/>
          </w:tcPr>
          <w:p w14:paraId="41C593C0" w14:textId="77777777" w:rsidR="00E44FD6" w:rsidRPr="00DD672B" w:rsidRDefault="00E44FD6" w:rsidP="00E8656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D672B">
              <w:rPr>
                <w:rFonts w:ascii="Times New Roman" w:hAnsi="Times New Roman" w:cs="Times New Roman" w:hint="eastAsia"/>
              </w:rPr>
              <w:t>Male donor (vs. female)</w:t>
            </w:r>
          </w:p>
        </w:tc>
        <w:tc>
          <w:tcPr>
            <w:tcW w:w="425" w:type="dxa"/>
          </w:tcPr>
          <w:p w14:paraId="53C1FCB3" w14:textId="77777777" w:rsidR="00E44FD6" w:rsidRPr="00DD672B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709" w:type="dxa"/>
          </w:tcPr>
          <w:p w14:paraId="6DD36444" w14:textId="3469BC99" w:rsidR="00E44FD6" w:rsidRPr="00DD672B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29</w:t>
            </w:r>
          </w:p>
        </w:tc>
        <w:tc>
          <w:tcPr>
            <w:tcW w:w="1418" w:type="dxa"/>
          </w:tcPr>
          <w:p w14:paraId="61BA7325" w14:textId="0F55E905" w:rsidR="00E44FD6" w:rsidRPr="00DD672B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2-2.093</w:t>
            </w:r>
          </w:p>
        </w:tc>
        <w:tc>
          <w:tcPr>
            <w:tcW w:w="708" w:type="dxa"/>
          </w:tcPr>
          <w:p w14:paraId="48E048C1" w14:textId="5F4ABFBF" w:rsidR="00E44FD6" w:rsidRPr="00DD672B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7</w:t>
            </w:r>
          </w:p>
        </w:tc>
        <w:tc>
          <w:tcPr>
            <w:tcW w:w="709" w:type="dxa"/>
          </w:tcPr>
          <w:p w14:paraId="5F53E6AF" w14:textId="77777777" w:rsidR="00E44FD6" w:rsidRPr="00DD672B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0C5A7DC" w14:textId="77777777" w:rsidR="00E44FD6" w:rsidRPr="00DD672B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9C5660F" w14:textId="77777777" w:rsidR="00E44FD6" w:rsidRPr="00DD672B" w:rsidRDefault="00E44FD6" w:rsidP="00E8656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AE5852F" w14:textId="77777777" w:rsidR="00687C73" w:rsidRDefault="00687C73" w:rsidP="00160E24">
      <w:pPr>
        <w:spacing w:line="276" w:lineRule="auto"/>
        <w:jc w:val="left"/>
        <w:rPr>
          <w:rFonts w:ascii="Times New Roman" w:hAnsi="Times New Roman" w:cs="Times New Roman"/>
          <w:sz w:val="22"/>
        </w:rPr>
      </w:pPr>
    </w:p>
    <w:sectPr w:rsidR="00687C73" w:rsidSect="004B4C15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C66958" w14:textId="77777777" w:rsidR="006D27F0" w:rsidRDefault="006D27F0" w:rsidP="00F16677">
      <w:pPr>
        <w:spacing w:after="0" w:line="240" w:lineRule="auto"/>
      </w:pPr>
      <w:r>
        <w:separator/>
      </w:r>
    </w:p>
  </w:endnote>
  <w:endnote w:type="continuationSeparator" w:id="0">
    <w:p w14:paraId="6D45E8F3" w14:textId="77777777" w:rsidR="006D27F0" w:rsidRDefault="006D27F0" w:rsidP="00F166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96483" w14:textId="77777777" w:rsidR="006D27F0" w:rsidRDefault="006D27F0" w:rsidP="00F16677">
      <w:pPr>
        <w:spacing w:after="0" w:line="240" w:lineRule="auto"/>
      </w:pPr>
      <w:r>
        <w:separator/>
      </w:r>
    </w:p>
  </w:footnote>
  <w:footnote w:type="continuationSeparator" w:id="0">
    <w:p w14:paraId="35250A76" w14:textId="77777777" w:rsidR="006D27F0" w:rsidRDefault="006D27F0" w:rsidP="00F166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7597"/>
    <w:rsid w:val="00064DFA"/>
    <w:rsid w:val="0006622C"/>
    <w:rsid w:val="000666A5"/>
    <w:rsid w:val="0008612F"/>
    <w:rsid w:val="00095516"/>
    <w:rsid w:val="000A30EA"/>
    <w:rsid w:val="000A51F2"/>
    <w:rsid w:val="000C59E7"/>
    <w:rsid w:val="000D2866"/>
    <w:rsid w:val="00160E24"/>
    <w:rsid w:val="0017782D"/>
    <w:rsid w:val="00190033"/>
    <w:rsid w:val="001E79C1"/>
    <w:rsid w:val="001F7A07"/>
    <w:rsid w:val="0024363A"/>
    <w:rsid w:val="00266676"/>
    <w:rsid w:val="00266C71"/>
    <w:rsid w:val="00272921"/>
    <w:rsid w:val="00273AF3"/>
    <w:rsid w:val="00324C9B"/>
    <w:rsid w:val="0033087E"/>
    <w:rsid w:val="00333734"/>
    <w:rsid w:val="0038140F"/>
    <w:rsid w:val="003D51FE"/>
    <w:rsid w:val="00403384"/>
    <w:rsid w:val="00442FCA"/>
    <w:rsid w:val="00446AD9"/>
    <w:rsid w:val="00456377"/>
    <w:rsid w:val="004616E4"/>
    <w:rsid w:val="004813B1"/>
    <w:rsid w:val="00490BFD"/>
    <w:rsid w:val="004A3DF7"/>
    <w:rsid w:val="004B4C15"/>
    <w:rsid w:val="004C1E67"/>
    <w:rsid w:val="005014EB"/>
    <w:rsid w:val="00507DCD"/>
    <w:rsid w:val="005932DD"/>
    <w:rsid w:val="005F6A94"/>
    <w:rsid w:val="00607258"/>
    <w:rsid w:val="00626566"/>
    <w:rsid w:val="006271EA"/>
    <w:rsid w:val="00657498"/>
    <w:rsid w:val="00687C73"/>
    <w:rsid w:val="006C4084"/>
    <w:rsid w:val="006D1353"/>
    <w:rsid w:val="006D27F0"/>
    <w:rsid w:val="006E2582"/>
    <w:rsid w:val="006F6BFB"/>
    <w:rsid w:val="00717682"/>
    <w:rsid w:val="00730C6D"/>
    <w:rsid w:val="007632C6"/>
    <w:rsid w:val="007A0279"/>
    <w:rsid w:val="00842E49"/>
    <w:rsid w:val="008507A7"/>
    <w:rsid w:val="00873E94"/>
    <w:rsid w:val="008922A2"/>
    <w:rsid w:val="008F330E"/>
    <w:rsid w:val="009017F5"/>
    <w:rsid w:val="009253F0"/>
    <w:rsid w:val="00944D34"/>
    <w:rsid w:val="00950E7D"/>
    <w:rsid w:val="009677A6"/>
    <w:rsid w:val="009A34E6"/>
    <w:rsid w:val="009B1116"/>
    <w:rsid w:val="009C323C"/>
    <w:rsid w:val="00A11552"/>
    <w:rsid w:val="00B31155"/>
    <w:rsid w:val="00B32298"/>
    <w:rsid w:val="00B5394B"/>
    <w:rsid w:val="00B56C5A"/>
    <w:rsid w:val="00B74EF8"/>
    <w:rsid w:val="00B75919"/>
    <w:rsid w:val="00B85FA3"/>
    <w:rsid w:val="00B94141"/>
    <w:rsid w:val="00B942FF"/>
    <w:rsid w:val="00BA72D2"/>
    <w:rsid w:val="00C11BB9"/>
    <w:rsid w:val="00C1533B"/>
    <w:rsid w:val="00C252CB"/>
    <w:rsid w:val="00C67640"/>
    <w:rsid w:val="00C7221B"/>
    <w:rsid w:val="00CF4E63"/>
    <w:rsid w:val="00CF5298"/>
    <w:rsid w:val="00D05926"/>
    <w:rsid w:val="00D17E61"/>
    <w:rsid w:val="00D26FBC"/>
    <w:rsid w:val="00DD3304"/>
    <w:rsid w:val="00DD672B"/>
    <w:rsid w:val="00DF5FB6"/>
    <w:rsid w:val="00E17597"/>
    <w:rsid w:val="00E42822"/>
    <w:rsid w:val="00E44FD6"/>
    <w:rsid w:val="00E63543"/>
    <w:rsid w:val="00E85B72"/>
    <w:rsid w:val="00EA6EAC"/>
    <w:rsid w:val="00F01772"/>
    <w:rsid w:val="00F0662C"/>
    <w:rsid w:val="00F157DE"/>
    <w:rsid w:val="00F16505"/>
    <w:rsid w:val="00F16677"/>
    <w:rsid w:val="00F3619F"/>
    <w:rsid w:val="00F62EF1"/>
    <w:rsid w:val="00F75281"/>
    <w:rsid w:val="00FA3104"/>
    <w:rsid w:val="00FB4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4AE9A325"/>
  <w15:chartTrackingRefBased/>
  <w15:docId w15:val="{DBAB8887-D073-4D64-949D-1BE6EC57B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50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75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1667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16677"/>
  </w:style>
  <w:style w:type="paragraph" w:styleId="a5">
    <w:name w:val="footer"/>
    <w:basedOn w:val="a"/>
    <w:link w:val="Char0"/>
    <w:uiPriority w:val="99"/>
    <w:unhideWhenUsed/>
    <w:rsid w:val="00F1667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16677"/>
  </w:style>
  <w:style w:type="character" w:styleId="a6">
    <w:name w:val="Strong"/>
    <w:basedOn w:val="a0"/>
    <w:uiPriority w:val="22"/>
    <w:qFormat/>
    <w:rsid w:val="00B311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soo Rhu</dc:creator>
  <cp:keywords/>
  <dc:description/>
  <cp:lastModifiedBy>Jinsoo Rhu</cp:lastModifiedBy>
  <cp:revision>2</cp:revision>
  <dcterms:created xsi:type="dcterms:W3CDTF">2023-06-21T08:43:00Z</dcterms:created>
  <dcterms:modified xsi:type="dcterms:W3CDTF">2023-06-21T08:43:00Z</dcterms:modified>
</cp:coreProperties>
</file>